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3F363" w14:textId="342A3B3D" w:rsidR="00EF0BC6" w:rsidRDefault="00EF0BC6" w:rsidP="00C861D4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Supplementary Figure 1. </w:t>
      </w:r>
      <w:r w:rsidRPr="00EF0BC6">
        <w:rPr>
          <w:rFonts w:ascii="Calibri" w:hAnsi="Calibri" w:cs="Calibri"/>
          <w:sz w:val="22"/>
          <w:szCs w:val="22"/>
        </w:rPr>
        <w:t>Participant flow diagram</w:t>
      </w:r>
    </w:p>
    <w:p w14:paraId="5E91FDDE" w14:textId="0E0AFC8A" w:rsidR="00EF0BC6" w:rsidRDefault="00EF0BC6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noProof/>
          <w:sz w:val="22"/>
          <w:szCs w:val="22"/>
        </w:rPr>
        <w:drawing>
          <wp:inline distT="0" distB="0" distL="0" distR="0" wp14:anchorId="5686FDCB" wp14:editId="41FEA0BE">
            <wp:extent cx="5562600" cy="2946400"/>
            <wp:effectExtent l="0" t="0" r="0" b="0"/>
            <wp:docPr id="1707308019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7308019" name="Picture 1" descr="A diagram of a flow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2600" cy="294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14:paraId="575FE7B6" w14:textId="532F746B" w:rsidR="00C861D4" w:rsidRPr="00C861D4" w:rsidRDefault="00C861D4" w:rsidP="00C861D4">
      <w:pPr>
        <w:rPr>
          <w:rFonts w:ascii="Calibri" w:hAnsi="Calibri" w:cs="Calibri"/>
          <w:sz w:val="22"/>
          <w:szCs w:val="22"/>
        </w:rPr>
      </w:pPr>
      <w:r w:rsidRPr="00C861D4">
        <w:rPr>
          <w:rFonts w:ascii="Calibri" w:hAnsi="Calibri" w:cs="Calibri"/>
          <w:b/>
          <w:bCs/>
          <w:sz w:val="22"/>
          <w:szCs w:val="22"/>
        </w:rPr>
        <w:lastRenderedPageBreak/>
        <w:t>Supplementary Table 1.</w:t>
      </w:r>
      <w:r w:rsidRPr="00C861D4">
        <w:rPr>
          <w:rFonts w:ascii="Calibri" w:hAnsi="Calibri" w:cs="Calibri"/>
          <w:sz w:val="22"/>
          <w:szCs w:val="22"/>
        </w:rPr>
        <w:t xml:space="preserve"> Agreement between </w:t>
      </w:r>
      <w:proofErr w:type="spellStart"/>
      <w:r w:rsidRPr="00C861D4">
        <w:rPr>
          <w:rFonts w:ascii="Calibri" w:hAnsi="Calibri" w:cs="Calibri"/>
          <w:sz w:val="22"/>
          <w:szCs w:val="22"/>
        </w:rPr>
        <w:t>WatchPAT</w:t>
      </w:r>
      <w:proofErr w:type="spellEnd"/>
      <w:r w:rsidRPr="00C861D4">
        <w:rPr>
          <w:rFonts w:ascii="Calibri" w:hAnsi="Calibri" w:cs="Calibri"/>
          <w:sz w:val="22"/>
          <w:szCs w:val="22"/>
        </w:rPr>
        <w:t xml:space="preserve"> and in-lab polysomnography</w:t>
      </w:r>
    </w:p>
    <w:tbl>
      <w:tblPr>
        <w:tblStyle w:val="TableGrid"/>
        <w:tblW w:w="9358" w:type="dxa"/>
        <w:tblLook w:val="04A0" w:firstRow="1" w:lastRow="0" w:firstColumn="1" w:lastColumn="0" w:noHBand="0" w:noVBand="1"/>
      </w:tblPr>
      <w:tblGrid>
        <w:gridCol w:w="5760"/>
        <w:gridCol w:w="1528"/>
        <w:gridCol w:w="990"/>
        <w:gridCol w:w="1080"/>
      </w:tblGrid>
      <w:tr w:rsidR="00C861D4" w:rsidRPr="00C861D4" w14:paraId="1D599582" w14:textId="77777777" w:rsidTr="00B80629">
        <w:tc>
          <w:tcPr>
            <w:tcW w:w="5760" w:type="dxa"/>
          </w:tcPr>
          <w:p w14:paraId="2BDE23D8" w14:textId="43A59970" w:rsidR="00C861D4" w:rsidRPr="00B80629" w:rsidRDefault="00C861D4" w:rsidP="00C861D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80629">
              <w:rPr>
                <w:rFonts w:ascii="Calibri" w:hAnsi="Calibri" w:cs="Calibri"/>
                <w:b/>
                <w:bCs/>
                <w:sz w:val="22"/>
                <w:szCs w:val="22"/>
              </w:rPr>
              <w:t>Characteristics</w:t>
            </w:r>
            <w:r w:rsidR="00B8062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="00B80629">
              <w:rPr>
                <w:rFonts w:ascii="Calibri" w:hAnsi="Calibri" w:cs="Calibri"/>
                <w:b/>
                <w:bCs/>
                <w:sz w:val="22"/>
                <w:szCs w:val="22"/>
              </w:rPr>
              <w:t>WatchPAT</w:t>
            </w:r>
            <w:proofErr w:type="spellEnd"/>
            <w:r w:rsidR="00B8062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vs. in-lab polysomnography)</w:t>
            </w:r>
          </w:p>
        </w:tc>
        <w:tc>
          <w:tcPr>
            <w:tcW w:w="1528" w:type="dxa"/>
          </w:tcPr>
          <w:p w14:paraId="0411CDD2" w14:textId="02CAC47A" w:rsidR="00C861D4" w:rsidRPr="00B80629" w:rsidRDefault="00C861D4" w:rsidP="00C861D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80629">
              <w:rPr>
                <w:rFonts w:ascii="Calibri" w:hAnsi="Calibri" w:cs="Calibri"/>
                <w:b/>
                <w:bCs/>
                <w:sz w:val="22"/>
                <w:szCs w:val="22"/>
              </w:rPr>
              <w:t>ICC</w:t>
            </w:r>
          </w:p>
        </w:tc>
        <w:tc>
          <w:tcPr>
            <w:tcW w:w="990" w:type="dxa"/>
          </w:tcPr>
          <w:p w14:paraId="3A11952E" w14:textId="136CFE21" w:rsidR="00C861D4" w:rsidRPr="00B80629" w:rsidRDefault="00C861D4" w:rsidP="00C861D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80629">
              <w:rPr>
                <w:rFonts w:ascii="Calibri" w:hAnsi="Calibri" w:cs="Calibri"/>
                <w:b/>
                <w:bCs/>
                <w:sz w:val="22"/>
                <w:szCs w:val="22"/>
              </w:rPr>
              <w:t>F</w:t>
            </w:r>
            <w:r w:rsidR="00B80629" w:rsidRPr="00B80629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80" w:type="dxa"/>
          </w:tcPr>
          <w:p w14:paraId="4F94DFC6" w14:textId="2D68A45D" w:rsidR="00C861D4" w:rsidRPr="00B80629" w:rsidRDefault="00C861D4" w:rsidP="00C861D4">
            <w:pPr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B80629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C861D4" w:rsidRPr="00C861D4" w14:paraId="6D4E9D34" w14:textId="77777777" w:rsidTr="00B80629">
        <w:tc>
          <w:tcPr>
            <w:tcW w:w="5760" w:type="dxa"/>
          </w:tcPr>
          <w:p w14:paraId="5F81EC98" w14:textId="255FBDB5" w:rsidR="00C861D4" w:rsidRPr="00C861D4" w:rsidRDefault="00C861D4" w:rsidP="00C861D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C861D4">
              <w:rPr>
                <w:rFonts w:ascii="Calibri" w:hAnsi="Calibri" w:cs="Calibri"/>
                <w:sz w:val="22"/>
                <w:szCs w:val="22"/>
              </w:rPr>
              <w:t>pRDI</w:t>
            </w:r>
            <w:proofErr w:type="spellEnd"/>
            <w:r w:rsidRPr="00C861D4">
              <w:rPr>
                <w:rFonts w:ascii="Calibri" w:hAnsi="Calibri" w:cs="Calibri"/>
                <w:sz w:val="22"/>
                <w:szCs w:val="22"/>
              </w:rPr>
              <w:t xml:space="preserve"> vs. AHI3%a</w:t>
            </w:r>
          </w:p>
        </w:tc>
        <w:tc>
          <w:tcPr>
            <w:tcW w:w="1528" w:type="dxa"/>
          </w:tcPr>
          <w:p w14:paraId="165E6022" w14:textId="4FAFBE47" w:rsidR="00C861D4" w:rsidRPr="00C861D4" w:rsidRDefault="00B80629" w:rsidP="00C861D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6</w:t>
            </w:r>
          </w:p>
        </w:tc>
        <w:tc>
          <w:tcPr>
            <w:tcW w:w="990" w:type="dxa"/>
          </w:tcPr>
          <w:p w14:paraId="3D9AB4D2" w14:textId="656855B1" w:rsidR="00C861D4" w:rsidRPr="00C861D4" w:rsidRDefault="00B80629" w:rsidP="00C861D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21</w:t>
            </w:r>
          </w:p>
        </w:tc>
        <w:tc>
          <w:tcPr>
            <w:tcW w:w="1080" w:type="dxa"/>
          </w:tcPr>
          <w:p w14:paraId="7317A62A" w14:textId="501F5D80" w:rsidR="00C861D4" w:rsidRPr="00C861D4" w:rsidRDefault="00B80629" w:rsidP="00C861D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C861D4" w:rsidRPr="00C861D4" w14:paraId="587EAD7B" w14:textId="77777777" w:rsidTr="00B80629">
        <w:tc>
          <w:tcPr>
            <w:tcW w:w="5760" w:type="dxa"/>
          </w:tcPr>
          <w:p w14:paraId="10C96942" w14:textId="0FC4FFFB" w:rsidR="00C861D4" w:rsidRPr="00C861D4" w:rsidRDefault="00C861D4" w:rsidP="00C861D4">
            <w:pPr>
              <w:rPr>
                <w:rFonts w:ascii="Calibri" w:hAnsi="Calibri" w:cs="Calibri"/>
                <w:sz w:val="22"/>
                <w:szCs w:val="22"/>
              </w:rPr>
            </w:pPr>
            <w:r w:rsidRPr="00C861D4">
              <w:rPr>
                <w:rFonts w:ascii="Calibri" w:hAnsi="Calibri" w:cs="Calibri"/>
                <w:sz w:val="22"/>
                <w:szCs w:val="22"/>
              </w:rPr>
              <w:t>pAHI3 vs. AHI3%</w:t>
            </w:r>
          </w:p>
        </w:tc>
        <w:tc>
          <w:tcPr>
            <w:tcW w:w="1528" w:type="dxa"/>
          </w:tcPr>
          <w:p w14:paraId="19D7B1F7" w14:textId="3ED884C8" w:rsidR="00C861D4" w:rsidRPr="00C861D4" w:rsidRDefault="00B80629" w:rsidP="00C861D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6</w:t>
            </w:r>
          </w:p>
        </w:tc>
        <w:tc>
          <w:tcPr>
            <w:tcW w:w="990" w:type="dxa"/>
          </w:tcPr>
          <w:p w14:paraId="02D311EC" w14:textId="6B2087EA" w:rsidR="00C861D4" w:rsidRPr="00C861D4" w:rsidRDefault="00B80629" w:rsidP="00C861D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08</w:t>
            </w:r>
          </w:p>
        </w:tc>
        <w:tc>
          <w:tcPr>
            <w:tcW w:w="1080" w:type="dxa"/>
          </w:tcPr>
          <w:p w14:paraId="76633F42" w14:textId="4FA926AA" w:rsidR="00C861D4" w:rsidRPr="00C861D4" w:rsidRDefault="00B80629" w:rsidP="00C861D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</w:tbl>
    <w:p w14:paraId="01E744DC" w14:textId="77777777" w:rsidR="00C861D4" w:rsidRPr="00C861D4" w:rsidRDefault="00C861D4" w:rsidP="00C861D4">
      <w:pPr>
        <w:rPr>
          <w:rFonts w:ascii="Calibri" w:hAnsi="Calibri" w:cs="Calibri"/>
          <w:sz w:val="22"/>
          <w:szCs w:val="22"/>
        </w:rPr>
      </w:pPr>
    </w:p>
    <w:p w14:paraId="225F2547" w14:textId="573E6F21" w:rsidR="00B80629" w:rsidRDefault="00B80629" w:rsidP="00C861D4">
      <w:pPr>
        <w:rPr>
          <w:rFonts w:ascii="Calibri" w:hAnsi="Calibri" w:cs="Calibri"/>
          <w:sz w:val="22"/>
          <w:szCs w:val="22"/>
        </w:rPr>
      </w:pPr>
      <w:r w:rsidRPr="00B80629">
        <w:rPr>
          <w:rFonts w:ascii="Calibri" w:hAnsi="Calibri" w:cs="Calibri"/>
          <w:sz w:val="22"/>
          <w:szCs w:val="22"/>
          <w:vertAlign w:val="superscript"/>
        </w:rPr>
        <w:t>1</w:t>
      </w:r>
      <w:r>
        <w:rPr>
          <w:rFonts w:ascii="Calibri" w:hAnsi="Calibri" w:cs="Calibri"/>
          <w:sz w:val="22"/>
          <w:szCs w:val="22"/>
        </w:rPr>
        <w:t xml:space="preserve"> F-test for statistical difference of ICC from 0</w:t>
      </w:r>
    </w:p>
    <w:p w14:paraId="419D386D" w14:textId="77777777" w:rsidR="00B80629" w:rsidRDefault="00B80629" w:rsidP="00C861D4">
      <w:pPr>
        <w:rPr>
          <w:rFonts w:ascii="Calibri" w:hAnsi="Calibri" w:cs="Calibri"/>
          <w:sz w:val="22"/>
          <w:szCs w:val="22"/>
        </w:rPr>
      </w:pPr>
    </w:p>
    <w:p w14:paraId="312F1D98" w14:textId="7EEE988C" w:rsidR="00C861D4" w:rsidRPr="00C861D4" w:rsidRDefault="00C861D4" w:rsidP="00C861D4">
      <w:pPr>
        <w:rPr>
          <w:rFonts w:ascii="Calibri" w:hAnsi="Calibri" w:cs="Calibri"/>
          <w:sz w:val="22"/>
          <w:szCs w:val="22"/>
        </w:rPr>
      </w:pPr>
      <w:r w:rsidRPr="00B80629">
        <w:rPr>
          <w:rFonts w:ascii="Calibri" w:hAnsi="Calibri" w:cs="Calibri"/>
          <w:i/>
          <w:iCs/>
          <w:sz w:val="22"/>
          <w:szCs w:val="22"/>
        </w:rPr>
        <w:t>Acronyms.</w:t>
      </w:r>
      <w:r w:rsidRPr="00C861D4">
        <w:rPr>
          <w:rFonts w:ascii="Calibri" w:hAnsi="Calibri" w:cs="Calibri"/>
          <w:sz w:val="22"/>
          <w:szCs w:val="22"/>
        </w:rPr>
        <w:t xml:space="preserve"> AHI3%= the sum of all apneas and hypopneas with amplitude of breathing by 30% or more for ≥ 10 seconds terminating in ≥ 3% decline in blood oxygen saturation or arousals</w:t>
      </w:r>
      <w:r>
        <w:rPr>
          <w:rFonts w:ascii="Calibri" w:hAnsi="Calibri" w:cs="Calibri"/>
          <w:sz w:val="22"/>
          <w:szCs w:val="22"/>
        </w:rPr>
        <w:t xml:space="preserve"> as assessed by in-lab polysomnography;</w:t>
      </w:r>
      <w:r w:rsidRPr="00C861D4">
        <w:rPr>
          <w:rFonts w:ascii="Calibri" w:hAnsi="Calibri" w:cs="Calibri"/>
          <w:sz w:val="22"/>
          <w:szCs w:val="22"/>
        </w:rPr>
        <w:t xml:space="preserve"> AHI3%a=AHI3% +event-related arousals as assessed by in-lab polysomnography; </w:t>
      </w:r>
      <w:r>
        <w:rPr>
          <w:rFonts w:ascii="Calibri" w:hAnsi="Calibri" w:cs="Calibri"/>
          <w:sz w:val="22"/>
          <w:szCs w:val="22"/>
        </w:rPr>
        <w:t>pAHI3=AHI3=</w:t>
      </w:r>
      <w:proofErr w:type="spellStart"/>
      <w:r>
        <w:rPr>
          <w:rFonts w:ascii="Calibri" w:hAnsi="Calibri" w:cs="Calibri"/>
          <w:sz w:val="22"/>
          <w:szCs w:val="22"/>
        </w:rPr>
        <w:t>WatchPAT</w:t>
      </w:r>
      <w:proofErr w:type="spellEnd"/>
      <w:r>
        <w:rPr>
          <w:rFonts w:ascii="Calibri" w:hAnsi="Calibri" w:cs="Calibri"/>
          <w:sz w:val="22"/>
          <w:szCs w:val="22"/>
        </w:rPr>
        <w:t xml:space="preserve">-derived AHI3%; </w:t>
      </w:r>
      <w:proofErr w:type="spellStart"/>
      <w:r w:rsidRPr="00C861D4">
        <w:rPr>
          <w:rFonts w:ascii="Calibri" w:hAnsi="Calibri" w:cs="Calibri"/>
          <w:sz w:val="22"/>
          <w:szCs w:val="22"/>
        </w:rPr>
        <w:t>pRDI</w:t>
      </w:r>
      <w:proofErr w:type="spellEnd"/>
      <w:r w:rsidRPr="00C861D4">
        <w:rPr>
          <w:rFonts w:ascii="Calibri" w:hAnsi="Calibri" w:cs="Calibri"/>
          <w:sz w:val="22"/>
          <w:szCs w:val="22"/>
        </w:rPr>
        <w:t>=</w:t>
      </w:r>
      <w:proofErr w:type="spellStart"/>
      <w:r w:rsidRPr="00C861D4">
        <w:rPr>
          <w:rFonts w:ascii="Calibri" w:hAnsi="Calibri" w:cs="Calibri"/>
          <w:sz w:val="22"/>
          <w:szCs w:val="22"/>
        </w:rPr>
        <w:t>WatchPAT</w:t>
      </w:r>
      <w:proofErr w:type="spellEnd"/>
      <w:r w:rsidRPr="00C861D4">
        <w:rPr>
          <w:rFonts w:ascii="Calibri" w:hAnsi="Calibri" w:cs="Calibri"/>
          <w:sz w:val="22"/>
          <w:szCs w:val="22"/>
        </w:rPr>
        <w:t>-derived respiratory disturbance index</w:t>
      </w:r>
    </w:p>
    <w:p w14:paraId="37DB14E1" w14:textId="77777777" w:rsidR="00C861D4" w:rsidRPr="00C861D4" w:rsidRDefault="00C861D4">
      <w:pPr>
        <w:rPr>
          <w:rFonts w:ascii="Calibri" w:hAnsi="Calibri" w:cs="Calibri"/>
          <w:b/>
          <w:bCs/>
          <w:sz w:val="22"/>
          <w:szCs w:val="22"/>
        </w:rPr>
      </w:pPr>
      <w:r w:rsidRPr="00C861D4">
        <w:rPr>
          <w:rFonts w:ascii="Calibri" w:hAnsi="Calibri" w:cs="Calibri"/>
          <w:b/>
          <w:bCs/>
          <w:sz w:val="22"/>
          <w:szCs w:val="22"/>
        </w:rPr>
        <w:br w:type="page"/>
      </w:r>
    </w:p>
    <w:p w14:paraId="04CE65DE" w14:textId="42B35496" w:rsidR="00A07826" w:rsidRPr="00C861D4" w:rsidRDefault="007447F7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Table </w:t>
      </w:r>
      <w:r w:rsidR="007A2F5C">
        <w:rPr>
          <w:rFonts w:ascii="Calibri" w:hAnsi="Calibri" w:cs="Calibri"/>
          <w:b/>
          <w:bCs/>
          <w:sz w:val="22"/>
          <w:szCs w:val="22"/>
        </w:rPr>
        <w:t>2</w:t>
      </w:r>
      <w:r w:rsidR="00A07826" w:rsidRPr="00C861D4">
        <w:rPr>
          <w:rFonts w:ascii="Calibri" w:hAnsi="Calibri" w:cs="Calibri"/>
          <w:b/>
          <w:bCs/>
          <w:sz w:val="22"/>
          <w:szCs w:val="22"/>
        </w:rPr>
        <w:t>.</w:t>
      </w:r>
      <w:r w:rsidR="00A07826" w:rsidRPr="00C861D4">
        <w:rPr>
          <w:rFonts w:ascii="Calibri" w:hAnsi="Calibri" w:cs="Calibri"/>
          <w:sz w:val="22"/>
          <w:szCs w:val="22"/>
        </w:rPr>
        <w:t xml:space="preserve"> Association between </w:t>
      </w:r>
      <w:proofErr w:type="spellStart"/>
      <w:r w:rsidR="00E92BAC">
        <w:rPr>
          <w:rFonts w:ascii="Calibri" w:hAnsi="Calibri" w:cs="Calibri"/>
          <w:sz w:val="22"/>
          <w:szCs w:val="22"/>
        </w:rPr>
        <w:t>rBOLD</w:t>
      </w:r>
      <w:proofErr w:type="spellEnd"/>
      <w:r w:rsidR="00E92BAC">
        <w:rPr>
          <w:rFonts w:ascii="Calibri" w:hAnsi="Calibri" w:cs="Calibri"/>
          <w:sz w:val="22"/>
          <w:szCs w:val="22"/>
        </w:rPr>
        <w:t>-amp</w:t>
      </w:r>
      <w:r w:rsidR="00A07826" w:rsidRPr="00C861D4">
        <w:rPr>
          <w:rFonts w:ascii="Calibri" w:hAnsi="Calibri" w:cs="Calibri"/>
          <w:sz w:val="22"/>
          <w:szCs w:val="22"/>
        </w:rPr>
        <w:t xml:space="preserve"> and T90</w:t>
      </w:r>
    </w:p>
    <w:tbl>
      <w:tblPr>
        <w:tblW w:w="6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84"/>
        <w:gridCol w:w="1129"/>
        <w:gridCol w:w="1129"/>
      </w:tblGrid>
      <w:tr w:rsidR="000A3AEC" w:rsidRPr="00C861D4" w14:paraId="3335E642" w14:textId="67B0C7F9" w:rsidTr="000A3AEC">
        <w:trPr>
          <w:trHeight w:val="320"/>
        </w:trPr>
        <w:tc>
          <w:tcPr>
            <w:tcW w:w="3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53A6" w14:textId="72DA69FC" w:rsidR="000A3AEC" w:rsidRPr="00C861D4" w:rsidRDefault="000A3AEC" w:rsidP="000A3A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C861D4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Region of interest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A253C" w14:textId="2D8114C0" w:rsidR="000A3AEC" w:rsidRPr="00C861D4" w:rsidRDefault="000A3AEC" w:rsidP="000A3A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861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F48629" w14:textId="146D9A33" w:rsidR="000A3AEC" w:rsidRPr="00C861D4" w:rsidRDefault="000A3AEC" w:rsidP="000A3A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861D4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P</w:t>
            </w:r>
            <w:r w:rsidRPr="000A3AE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</w:p>
        </w:tc>
      </w:tr>
      <w:tr w:rsidR="001F0A74" w:rsidRPr="00C861D4" w14:paraId="1BA9B5F5" w14:textId="56CB792F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0D51D999" w14:textId="0C7F1EAC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bankssts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26422D93" w14:textId="215CBEA3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2</w:t>
            </w:r>
          </w:p>
        </w:tc>
        <w:tc>
          <w:tcPr>
            <w:tcW w:w="1129" w:type="dxa"/>
            <w:vAlign w:val="bottom"/>
          </w:tcPr>
          <w:p w14:paraId="56F4D2F2" w14:textId="66E8610E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</w:t>
            </w:r>
          </w:p>
        </w:tc>
      </w:tr>
      <w:tr w:rsidR="001F0A74" w:rsidRPr="00C861D4" w14:paraId="57388F1B" w14:textId="094D63B6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58B63C1D" w14:textId="38D9D4C1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caudalanteriorcingulat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A42BA04" w14:textId="67D12CC3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5</w:t>
            </w:r>
          </w:p>
        </w:tc>
        <w:tc>
          <w:tcPr>
            <w:tcW w:w="1129" w:type="dxa"/>
            <w:vAlign w:val="bottom"/>
          </w:tcPr>
          <w:p w14:paraId="78F6EFC4" w14:textId="7DA7B14F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</w:tr>
      <w:tr w:rsidR="001F0A74" w:rsidRPr="00C861D4" w14:paraId="39FB9190" w14:textId="34592A50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2FD6D98C" w14:textId="4E8EB725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caudalmiddlefront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F06E947" w14:textId="2889A414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4</w:t>
            </w:r>
          </w:p>
        </w:tc>
        <w:tc>
          <w:tcPr>
            <w:tcW w:w="1129" w:type="dxa"/>
            <w:vAlign w:val="bottom"/>
          </w:tcPr>
          <w:p w14:paraId="5BB91F7E" w14:textId="184E1510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6</w:t>
            </w:r>
          </w:p>
        </w:tc>
      </w:tr>
      <w:tr w:rsidR="001F0A74" w:rsidRPr="00C861D4" w14:paraId="45B524C7" w14:textId="67FA1C35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030C1250" w14:textId="4325F6B6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cuneus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A985A70" w14:textId="11FCE75C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5</w:t>
            </w:r>
          </w:p>
        </w:tc>
        <w:tc>
          <w:tcPr>
            <w:tcW w:w="1129" w:type="dxa"/>
            <w:vAlign w:val="bottom"/>
          </w:tcPr>
          <w:p w14:paraId="01190BA1" w14:textId="14E7AAF9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4</w:t>
            </w:r>
          </w:p>
        </w:tc>
      </w:tr>
      <w:tr w:rsidR="001F0A74" w:rsidRPr="00C861D4" w14:paraId="04F9B578" w14:textId="38DFC1F5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5150B8F0" w14:textId="37B3C734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entorhin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A4378CD" w14:textId="3558E3C7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1129" w:type="dxa"/>
            <w:vAlign w:val="bottom"/>
          </w:tcPr>
          <w:p w14:paraId="7B209CC2" w14:textId="2ABE6C17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4</w:t>
            </w:r>
          </w:p>
        </w:tc>
      </w:tr>
      <w:tr w:rsidR="001F0A74" w:rsidRPr="00C861D4" w14:paraId="02F47FD0" w14:textId="2D2AB218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7AB35CBC" w14:textId="6CF979CF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fusiform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F29A7A3" w14:textId="132527BF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3</w:t>
            </w:r>
          </w:p>
        </w:tc>
        <w:tc>
          <w:tcPr>
            <w:tcW w:w="1129" w:type="dxa"/>
            <w:vAlign w:val="bottom"/>
          </w:tcPr>
          <w:p w14:paraId="59FF00AF" w14:textId="2B7B6BA3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</w:t>
            </w:r>
          </w:p>
        </w:tc>
      </w:tr>
      <w:tr w:rsidR="001F0A74" w:rsidRPr="00C861D4" w14:paraId="4829A625" w14:textId="26CA1BBB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78D7F226" w14:textId="036FA83F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inferiorpariet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6278433C" w14:textId="16999DCE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5</w:t>
            </w:r>
          </w:p>
        </w:tc>
        <w:tc>
          <w:tcPr>
            <w:tcW w:w="1129" w:type="dxa"/>
            <w:vAlign w:val="bottom"/>
          </w:tcPr>
          <w:p w14:paraId="3296ACD3" w14:textId="3D23B1F7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5</w:t>
            </w:r>
          </w:p>
        </w:tc>
      </w:tr>
      <w:tr w:rsidR="001F0A74" w:rsidRPr="00C861D4" w14:paraId="43009848" w14:textId="5970F6F6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00D7A965" w14:textId="35FCD447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inferiortempor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F72ACB4" w14:textId="4DFA469D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8</w:t>
            </w:r>
          </w:p>
        </w:tc>
        <w:tc>
          <w:tcPr>
            <w:tcW w:w="1129" w:type="dxa"/>
            <w:vAlign w:val="bottom"/>
          </w:tcPr>
          <w:p w14:paraId="5DBF332D" w14:textId="186F468E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0</w:t>
            </w:r>
          </w:p>
        </w:tc>
      </w:tr>
      <w:tr w:rsidR="001F0A74" w:rsidRPr="00C861D4" w14:paraId="737E40ED" w14:textId="0B1B3033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08DEE4FE" w14:textId="2398DFB0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isthmuscingulat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15957E9" w14:textId="155012F9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9</w:t>
            </w:r>
          </w:p>
        </w:tc>
        <w:tc>
          <w:tcPr>
            <w:tcW w:w="1129" w:type="dxa"/>
            <w:vAlign w:val="bottom"/>
          </w:tcPr>
          <w:p w14:paraId="2D14C8C1" w14:textId="32E139DF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</w:t>
            </w:r>
          </w:p>
        </w:tc>
      </w:tr>
      <w:tr w:rsidR="001F0A74" w:rsidRPr="00C861D4" w14:paraId="78837A6E" w14:textId="11665EBF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4D8DA68E" w14:textId="75D631A9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lateraloccipit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656CD89B" w14:textId="1A552DFD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5</w:t>
            </w:r>
          </w:p>
        </w:tc>
        <w:tc>
          <w:tcPr>
            <w:tcW w:w="1129" w:type="dxa"/>
            <w:vAlign w:val="bottom"/>
          </w:tcPr>
          <w:p w14:paraId="1F4D7591" w14:textId="264CD2F1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4</w:t>
            </w:r>
          </w:p>
        </w:tc>
      </w:tr>
      <w:tr w:rsidR="001F0A74" w:rsidRPr="00C861D4" w14:paraId="0634BE87" w14:textId="79A40DA5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66FCC672" w14:textId="5C31BC8E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lateralorbitofront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6B17CD89" w14:textId="37383305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9</w:t>
            </w:r>
          </w:p>
        </w:tc>
        <w:tc>
          <w:tcPr>
            <w:tcW w:w="1129" w:type="dxa"/>
            <w:vAlign w:val="bottom"/>
          </w:tcPr>
          <w:p w14:paraId="25AC6835" w14:textId="578E35FB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</w:tr>
      <w:tr w:rsidR="001F0A74" w:rsidRPr="00C861D4" w14:paraId="108085B1" w14:textId="62267711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307DFA70" w14:textId="68D402A7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lingu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9D6AA37" w14:textId="42B2D163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0</w:t>
            </w:r>
          </w:p>
        </w:tc>
        <w:tc>
          <w:tcPr>
            <w:tcW w:w="1129" w:type="dxa"/>
            <w:vAlign w:val="bottom"/>
          </w:tcPr>
          <w:p w14:paraId="78B2C1C1" w14:textId="617181CF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</w:t>
            </w:r>
          </w:p>
        </w:tc>
      </w:tr>
      <w:tr w:rsidR="001F0A74" w:rsidRPr="00C861D4" w14:paraId="6C8AFEB6" w14:textId="7CC00F9B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2D958F33" w14:textId="6B512508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medialorbitofront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71FE574" w14:textId="0CB56350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4</w:t>
            </w:r>
          </w:p>
        </w:tc>
        <w:tc>
          <w:tcPr>
            <w:tcW w:w="1129" w:type="dxa"/>
            <w:vAlign w:val="bottom"/>
          </w:tcPr>
          <w:p w14:paraId="6F23AF4E" w14:textId="6102B08D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</w:tr>
      <w:tr w:rsidR="001F0A74" w:rsidRPr="00C861D4" w14:paraId="552DCF1B" w14:textId="4709493C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2B5A8EDE" w14:textId="4DF878C4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middletempor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A9119FC" w14:textId="79C0EA74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5</w:t>
            </w:r>
          </w:p>
        </w:tc>
        <w:tc>
          <w:tcPr>
            <w:tcW w:w="1129" w:type="dxa"/>
            <w:vAlign w:val="bottom"/>
          </w:tcPr>
          <w:p w14:paraId="4A4B4D0D" w14:textId="12E675C6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</w:tr>
      <w:tr w:rsidR="001F0A74" w:rsidRPr="00C861D4" w14:paraId="0CDAB700" w14:textId="45D7C5C9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596F2469" w14:textId="71272688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parahippocamp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F3996AC" w14:textId="0A7D80FE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1129" w:type="dxa"/>
            <w:vAlign w:val="bottom"/>
          </w:tcPr>
          <w:p w14:paraId="01CB969A" w14:textId="676287C5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8</w:t>
            </w:r>
          </w:p>
        </w:tc>
      </w:tr>
      <w:tr w:rsidR="001F0A74" w:rsidRPr="00C861D4" w14:paraId="75217427" w14:textId="7A5D389B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3DAB28B5" w14:textId="0338E810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paracentr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F6E545F" w14:textId="66E1269B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5</w:t>
            </w:r>
          </w:p>
        </w:tc>
        <w:tc>
          <w:tcPr>
            <w:tcW w:w="1129" w:type="dxa"/>
            <w:vAlign w:val="bottom"/>
          </w:tcPr>
          <w:p w14:paraId="65518805" w14:textId="2F927418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</w:tr>
      <w:tr w:rsidR="001F0A74" w:rsidRPr="00C861D4" w14:paraId="68F3438D" w14:textId="03DC2660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1F71E645" w14:textId="51A77564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parsopercularis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29EDF5A4" w14:textId="646F973A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2</w:t>
            </w:r>
          </w:p>
        </w:tc>
        <w:tc>
          <w:tcPr>
            <w:tcW w:w="1129" w:type="dxa"/>
            <w:vAlign w:val="bottom"/>
          </w:tcPr>
          <w:p w14:paraId="2FB8DC56" w14:textId="0D12DC40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</w:t>
            </w:r>
          </w:p>
        </w:tc>
      </w:tr>
      <w:tr w:rsidR="001F0A74" w:rsidRPr="00C861D4" w14:paraId="351711CF" w14:textId="61E99034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57736FF5" w14:textId="1FBB93B1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parsorbitalis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2AAB56D2" w14:textId="145E9BEB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3</w:t>
            </w:r>
          </w:p>
        </w:tc>
        <w:tc>
          <w:tcPr>
            <w:tcW w:w="1129" w:type="dxa"/>
            <w:vAlign w:val="bottom"/>
          </w:tcPr>
          <w:p w14:paraId="584E073C" w14:textId="16FEE95D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</w:tr>
      <w:tr w:rsidR="001F0A74" w:rsidRPr="00C861D4" w14:paraId="45048727" w14:textId="44787BA9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5113149E" w14:textId="5EB63811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parstriangularis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6AD596F2" w14:textId="02BD9A5F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5</w:t>
            </w:r>
          </w:p>
        </w:tc>
        <w:tc>
          <w:tcPr>
            <w:tcW w:w="1129" w:type="dxa"/>
            <w:vAlign w:val="bottom"/>
          </w:tcPr>
          <w:p w14:paraId="5D2CEDB1" w14:textId="7D4FDE33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4</w:t>
            </w:r>
          </w:p>
        </w:tc>
      </w:tr>
      <w:tr w:rsidR="001F0A74" w:rsidRPr="00C861D4" w14:paraId="665B13DC" w14:textId="1FA77D57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59C1B297" w14:textId="65CEAA24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pericalcarin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8D5F075" w14:textId="7CBBAF33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1129" w:type="dxa"/>
            <w:vAlign w:val="bottom"/>
          </w:tcPr>
          <w:p w14:paraId="77802481" w14:textId="12285757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9</w:t>
            </w:r>
          </w:p>
        </w:tc>
      </w:tr>
      <w:tr w:rsidR="001F0A74" w:rsidRPr="00C861D4" w14:paraId="08C8438B" w14:textId="0A056805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4F15C7F9" w14:textId="7FDDFCA0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postcentr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642EC892" w14:textId="38958CD8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9</w:t>
            </w:r>
          </w:p>
        </w:tc>
        <w:tc>
          <w:tcPr>
            <w:tcW w:w="1129" w:type="dxa"/>
            <w:vAlign w:val="bottom"/>
          </w:tcPr>
          <w:p w14:paraId="0C7444BD" w14:textId="7A4F4FDC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</w:tr>
      <w:tr w:rsidR="001F0A74" w:rsidRPr="00C861D4" w14:paraId="44774ED9" w14:textId="637DAD9F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05D3E2B9" w14:textId="3F1DEBBB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posteriorcingulat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1A5C89B" w14:textId="5388E3AB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9</w:t>
            </w:r>
          </w:p>
        </w:tc>
        <w:tc>
          <w:tcPr>
            <w:tcW w:w="1129" w:type="dxa"/>
            <w:vAlign w:val="bottom"/>
          </w:tcPr>
          <w:p w14:paraId="677A97FB" w14:textId="31D6B7AB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</w:t>
            </w:r>
          </w:p>
        </w:tc>
      </w:tr>
      <w:tr w:rsidR="001F0A74" w:rsidRPr="00C861D4" w14:paraId="351F5A34" w14:textId="6525759D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3018A649" w14:textId="041CFA7B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precentr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456FC08" w14:textId="5D0BFBF6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2</w:t>
            </w:r>
          </w:p>
        </w:tc>
        <w:tc>
          <w:tcPr>
            <w:tcW w:w="1129" w:type="dxa"/>
            <w:vAlign w:val="bottom"/>
          </w:tcPr>
          <w:p w14:paraId="691DE46B" w14:textId="0B52966B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</w:t>
            </w:r>
          </w:p>
        </w:tc>
      </w:tr>
      <w:tr w:rsidR="001F0A74" w:rsidRPr="00C861D4" w14:paraId="42086F98" w14:textId="3AD0DBA7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0ED44F64" w14:textId="37B5721B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precuneus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0FF5163" w14:textId="7ED75C33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4</w:t>
            </w:r>
          </w:p>
        </w:tc>
        <w:tc>
          <w:tcPr>
            <w:tcW w:w="1129" w:type="dxa"/>
            <w:vAlign w:val="bottom"/>
          </w:tcPr>
          <w:p w14:paraId="79875607" w14:textId="3AF573D6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6</w:t>
            </w:r>
          </w:p>
        </w:tc>
      </w:tr>
      <w:tr w:rsidR="001F0A74" w:rsidRPr="00C861D4" w14:paraId="2D4E4871" w14:textId="57FC4BDE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58ADE944" w14:textId="30410380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rostralanteriorcingulat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9AE9AB1" w14:textId="747E9E15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9</w:t>
            </w:r>
          </w:p>
        </w:tc>
        <w:tc>
          <w:tcPr>
            <w:tcW w:w="1129" w:type="dxa"/>
            <w:vAlign w:val="bottom"/>
          </w:tcPr>
          <w:p w14:paraId="04F7711F" w14:textId="256AEC3D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</w:tr>
      <w:tr w:rsidR="001F0A74" w:rsidRPr="00C861D4" w14:paraId="455F28EF" w14:textId="23BB7433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2F3DD757" w14:textId="526389FD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rostralmiddlefront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DDA3AE8" w14:textId="15EE3D3A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2</w:t>
            </w:r>
          </w:p>
        </w:tc>
        <w:tc>
          <w:tcPr>
            <w:tcW w:w="1129" w:type="dxa"/>
            <w:vAlign w:val="bottom"/>
          </w:tcPr>
          <w:p w14:paraId="69659C5F" w14:textId="3BA2735F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</w:t>
            </w:r>
          </w:p>
        </w:tc>
      </w:tr>
      <w:tr w:rsidR="001F0A74" w:rsidRPr="00C861D4" w14:paraId="7A177C64" w14:textId="7A2CCC2A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6EB2239A" w14:textId="6A8CEBC3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superiorfront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A72F009" w14:textId="04B1B983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8</w:t>
            </w:r>
          </w:p>
        </w:tc>
        <w:tc>
          <w:tcPr>
            <w:tcW w:w="1129" w:type="dxa"/>
            <w:vAlign w:val="bottom"/>
          </w:tcPr>
          <w:p w14:paraId="23A1576D" w14:textId="308B28D4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</w:tr>
      <w:tr w:rsidR="001F0A74" w:rsidRPr="00C861D4" w14:paraId="4FD9FF32" w14:textId="7FA3C749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720C132B" w14:textId="430A862C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superiorpariet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21C96CD0" w14:textId="4ADDFA06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9</w:t>
            </w:r>
          </w:p>
        </w:tc>
        <w:tc>
          <w:tcPr>
            <w:tcW w:w="1129" w:type="dxa"/>
            <w:vAlign w:val="bottom"/>
          </w:tcPr>
          <w:p w14:paraId="492141CA" w14:textId="2B16C817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</w:tr>
      <w:tr w:rsidR="001F0A74" w:rsidRPr="00C861D4" w14:paraId="0BD7678B" w14:textId="1BE5CF68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79200DBB" w14:textId="345C4889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superiortempor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63F3D4F" w14:textId="391AFC1D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4</w:t>
            </w:r>
          </w:p>
        </w:tc>
        <w:tc>
          <w:tcPr>
            <w:tcW w:w="1129" w:type="dxa"/>
            <w:vAlign w:val="bottom"/>
          </w:tcPr>
          <w:p w14:paraId="5A528745" w14:textId="4339039A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</w:tr>
      <w:tr w:rsidR="001F0A74" w:rsidRPr="00C861D4" w14:paraId="7E1D06CF" w14:textId="2B1C4EA4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61AC01F5" w14:textId="5E025177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supramargin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7352B05" w14:textId="658C0548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6</w:t>
            </w:r>
          </w:p>
        </w:tc>
        <w:tc>
          <w:tcPr>
            <w:tcW w:w="1129" w:type="dxa"/>
            <w:vAlign w:val="bottom"/>
          </w:tcPr>
          <w:p w14:paraId="7801A49E" w14:textId="4AF2686E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3</w:t>
            </w:r>
          </w:p>
        </w:tc>
      </w:tr>
      <w:tr w:rsidR="001F0A74" w:rsidRPr="00C861D4" w14:paraId="5C0A3B29" w14:textId="721546B1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3A9B3174" w14:textId="7BC182AF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frontalpol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5C8F93C" w14:textId="353422AA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8</w:t>
            </w:r>
          </w:p>
        </w:tc>
        <w:tc>
          <w:tcPr>
            <w:tcW w:w="1129" w:type="dxa"/>
            <w:vAlign w:val="bottom"/>
          </w:tcPr>
          <w:p w14:paraId="3545F9E6" w14:textId="48B86046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</w:tr>
      <w:tr w:rsidR="001F0A74" w:rsidRPr="00C861D4" w14:paraId="1BD551A1" w14:textId="5890C14C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67035D6A" w14:textId="51CC1F66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temporalpol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FA0B13B" w14:textId="3F19BB04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0</w:t>
            </w:r>
          </w:p>
        </w:tc>
        <w:tc>
          <w:tcPr>
            <w:tcW w:w="1129" w:type="dxa"/>
            <w:vAlign w:val="bottom"/>
          </w:tcPr>
          <w:p w14:paraId="44546B28" w14:textId="7F2CD372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</w:tr>
      <w:tr w:rsidR="001F0A74" w:rsidRPr="00C861D4" w14:paraId="572B8322" w14:textId="759FC29B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61A94B01" w14:textId="317D92A1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transversetempor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2C37398" w14:textId="4C0EC0CC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8</w:t>
            </w:r>
          </w:p>
        </w:tc>
        <w:tc>
          <w:tcPr>
            <w:tcW w:w="1129" w:type="dxa"/>
            <w:vAlign w:val="bottom"/>
          </w:tcPr>
          <w:p w14:paraId="0CF9B5CA" w14:textId="4A80B4AB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</w:tr>
      <w:tr w:rsidR="001F0A74" w:rsidRPr="00C861D4" w14:paraId="38B29675" w14:textId="62BFB510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3B52A511" w14:textId="6F76A52E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insula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243FBD10" w14:textId="7F2CAB5D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2</w:t>
            </w:r>
          </w:p>
        </w:tc>
        <w:tc>
          <w:tcPr>
            <w:tcW w:w="1129" w:type="dxa"/>
            <w:vAlign w:val="bottom"/>
          </w:tcPr>
          <w:p w14:paraId="6F9206DE" w14:textId="59AD755A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</w:tr>
      <w:tr w:rsidR="001F0A74" w:rsidRPr="00C861D4" w14:paraId="7E6A4A40" w14:textId="501E6D9B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3642C7B1" w14:textId="3E255F1D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bankssts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0354A9B" w14:textId="1F000057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1</w:t>
            </w:r>
          </w:p>
        </w:tc>
        <w:tc>
          <w:tcPr>
            <w:tcW w:w="1129" w:type="dxa"/>
            <w:vAlign w:val="bottom"/>
          </w:tcPr>
          <w:p w14:paraId="3A5FAFFF" w14:textId="2179A6A0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</w:t>
            </w:r>
          </w:p>
        </w:tc>
      </w:tr>
      <w:tr w:rsidR="001F0A74" w:rsidRPr="00C861D4" w14:paraId="543686B0" w14:textId="03EF9791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4EAF7E06" w14:textId="422F8AD0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caudalanteriorcingulat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A48573C" w14:textId="5BA90F71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  <w:tc>
          <w:tcPr>
            <w:tcW w:w="1129" w:type="dxa"/>
            <w:vAlign w:val="bottom"/>
          </w:tcPr>
          <w:p w14:paraId="1996458F" w14:textId="5D79FDB8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1</w:t>
            </w:r>
          </w:p>
        </w:tc>
      </w:tr>
      <w:tr w:rsidR="001F0A74" w:rsidRPr="00C861D4" w14:paraId="38B75D78" w14:textId="34F7350C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4AD9EDFF" w14:textId="0977C74F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caudalmiddlefront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8453B50" w14:textId="30356ED5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5</w:t>
            </w:r>
          </w:p>
        </w:tc>
        <w:tc>
          <w:tcPr>
            <w:tcW w:w="1129" w:type="dxa"/>
            <w:vAlign w:val="bottom"/>
          </w:tcPr>
          <w:p w14:paraId="0ABAECBF" w14:textId="7E895BF6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9</w:t>
            </w:r>
          </w:p>
        </w:tc>
      </w:tr>
      <w:tr w:rsidR="001F0A74" w:rsidRPr="00C861D4" w14:paraId="703115A5" w14:textId="401917A1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6D89A77F" w14:textId="6D84101D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lastRenderedPageBreak/>
              <w:t>ctx_rh_cuneus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635D42C" w14:textId="070791F7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5</w:t>
            </w:r>
          </w:p>
        </w:tc>
        <w:tc>
          <w:tcPr>
            <w:tcW w:w="1129" w:type="dxa"/>
            <w:vAlign w:val="bottom"/>
          </w:tcPr>
          <w:p w14:paraId="1DAC56D4" w14:textId="298AFD10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4</w:t>
            </w:r>
          </w:p>
        </w:tc>
      </w:tr>
      <w:tr w:rsidR="001F0A74" w:rsidRPr="00C861D4" w14:paraId="63A1397F" w14:textId="778BC699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26185B25" w14:textId="6BA2BEE5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entorhin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65A15536" w14:textId="2E194131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2</w:t>
            </w:r>
          </w:p>
        </w:tc>
        <w:tc>
          <w:tcPr>
            <w:tcW w:w="1129" w:type="dxa"/>
            <w:vAlign w:val="bottom"/>
          </w:tcPr>
          <w:p w14:paraId="484ED5A4" w14:textId="4264EB5C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9</w:t>
            </w:r>
          </w:p>
        </w:tc>
      </w:tr>
      <w:tr w:rsidR="001F0A74" w:rsidRPr="00C861D4" w14:paraId="4857BE64" w14:textId="1366CA60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3B27ABA8" w14:textId="6C540FF4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fusiform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223AF686" w14:textId="5F66D95F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4</w:t>
            </w:r>
          </w:p>
        </w:tc>
        <w:tc>
          <w:tcPr>
            <w:tcW w:w="1129" w:type="dxa"/>
            <w:vAlign w:val="bottom"/>
          </w:tcPr>
          <w:p w14:paraId="696E7786" w14:textId="3AA879A3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</w:tr>
      <w:tr w:rsidR="001F0A74" w:rsidRPr="00C861D4" w14:paraId="1B19D1C6" w14:textId="4DEC47CA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692FCB62" w14:textId="235401A8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inferiorpariet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60C8F305" w14:textId="36DC7577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1</w:t>
            </w:r>
          </w:p>
        </w:tc>
        <w:tc>
          <w:tcPr>
            <w:tcW w:w="1129" w:type="dxa"/>
            <w:vAlign w:val="bottom"/>
          </w:tcPr>
          <w:p w14:paraId="7C8AF0BD" w14:textId="232979E7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1</w:t>
            </w:r>
          </w:p>
        </w:tc>
      </w:tr>
      <w:tr w:rsidR="001F0A74" w:rsidRPr="00C861D4" w14:paraId="3900FF80" w14:textId="79427320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489155D9" w14:textId="17E5B520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inferiortempor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DFC732E" w14:textId="06537309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4</w:t>
            </w:r>
          </w:p>
        </w:tc>
        <w:tc>
          <w:tcPr>
            <w:tcW w:w="1129" w:type="dxa"/>
            <w:vAlign w:val="bottom"/>
          </w:tcPr>
          <w:p w14:paraId="05478532" w14:textId="63952DC9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</w:tr>
      <w:tr w:rsidR="001F0A74" w:rsidRPr="00C861D4" w14:paraId="6404063F" w14:textId="23CD784D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765691DC" w14:textId="703BE05A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isthmuscingulat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715076F" w14:textId="4026F444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1129" w:type="dxa"/>
            <w:vAlign w:val="bottom"/>
          </w:tcPr>
          <w:p w14:paraId="1C8CF119" w14:textId="0B06588D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5</w:t>
            </w:r>
          </w:p>
        </w:tc>
      </w:tr>
      <w:tr w:rsidR="001F0A74" w:rsidRPr="00C861D4" w14:paraId="2C9998DA" w14:textId="660A1EBA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09708F6F" w14:textId="5611EFDE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lateraloccipit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451D4AD" w14:textId="7AC001FD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  <w:tc>
          <w:tcPr>
            <w:tcW w:w="1129" w:type="dxa"/>
            <w:vAlign w:val="bottom"/>
          </w:tcPr>
          <w:p w14:paraId="2D49ACD3" w14:textId="6C25F124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2</w:t>
            </w:r>
          </w:p>
        </w:tc>
      </w:tr>
      <w:tr w:rsidR="001F0A74" w:rsidRPr="00C861D4" w14:paraId="1A576A3B" w14:textId="7E77D9AA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1B89AB81" w14:textId="79A4CE7F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lateralorbitofront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236A554" w14:textId="65F1B78B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7</w:t>
            </w:r>
          </w:p>
        </w:tc>
        <w:tc>
          <w:tcPr>
            <w:tcW w:w="1129" w:type="dxa"/>
            <w:vAlign w:val="bottom"/>
          </w:tcPr>
          <w:p w14:paraId="56E645BE" w14:textId="021B4B3B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</w:tr>
      <w:tr w:rsidR="001F0A74" w:rsidRPr="00C861D4" w14:paraId="299BE1CE" w14:textId="5B0E74F2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269329FC" w14:textId="162F2F60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lingu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8D712E7" w14:textId="687F537B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2</w:t>
            </w:r>
          </w:p>
        </w:tc>
        <w:tc>
          <w:tcPr>
            <w:tcW w:w="1129" w:type="dxa"/>
            <w:vAlign w:val="bottom"/>
          </w:tcPr>
          <w:p w14:paraId="54A94978" w14:textId="13F73326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</w:t>
            </w:r>
          </w:p>
        </w:tc>
      </w:tr>
      <w:tr w:rsidR="001F0A74" w:rsidRPr="00C861D4" w14:paraId="6535EA16" w14:textId="7D746D76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5C326351" w14:textId="4EF66532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medialorbitofront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0A6EE4E" w14:textId="658B22F3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5</w:t>
            </w:r>
          </w:p>
        </w:tc>
        <w:tc>
          <w:tcPr>
            <w:tcW w:w="1129" w:type="dxa"/>
            <w:vAlign w:val="bottom"/>
          </w:tcPr>
          <w:p w14:paraId="76984525" w14:textId="1DB42792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3</w:t>
            </w:r>
          </w:p>
        </w:tc>
      </w:tr>
      <w:tr w:rsidR="001F0A74" w:rsidRPr="00C861D4" w14:paraId="37065373" w14:textId="4AA19141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60623BCC" w14:textId="3D3332BF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middletempor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DDA1DBF" w14:textId="07EE19B6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9</w:t>
            </w:r>
          </w:p>
        </w:tc>
        <w:tc>
          <w:tcPr>
            <w:tcW w:w="1129" w:type="dxa"/>
            <w:vAlign w:val="bottom"/>
          </w:tcPr>
          <w:p w14:paraId="334E4B59" w14:textId="10EEAFEE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</w:tr>
      <w:tr w:rsidR="001F0A74" w:rsidRPr="00C861D4" w14:paraId="247D87B1" w14:textId="5DAD5BEA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08BC26AB" w14:textId="476CA2ED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parahippocamp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29180F47" w14:textId="3C4AC2F3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8</w:t>
            </w:r>
          </w:p>
        </w:tc>
        <w:tc>
          <w:tcPr>
            <w:tcW w:w="1129" w:type="dxa"/>
            <w:vAlign w:val="bottom"/>
          </w:tcPr>
          <w:p w14:paraId="5EABFDE4" w14:textId="0E58007A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</w:tr>
      <w:tr w:rsidR="001F0A74" w:rsidRPr="00C861D4" w14:paraId="4AF66E6E" w14:textId="07380486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7ECB666A" w14:textId="4D425D35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paracentr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6AC19666" w14:textId="4895E07D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2</w:t>
            </w:r>
          </w:p>
        </w:tc>
        <w:tc>
          <w:tcPr>
            <w:tcW w:w="1129" w:type="dxa"/>
            <w:vAlign w:val="bottom"/>
          </w:tcPr>
          <w:p w14:paraId="0B12435A" w14:textId="6BE25117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9</w:t>
            </w:r>
          </w:p>
        </w:tc>
      </w:tr>
      <w:tr w:rsidR="001F0A74" w:rsidRPr="00C861D4" w14:paraId="557FC50A" w14:textId="56AE8FC9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6AF74C66" w14:textId="12C36B8C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parsopercularis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093603A" w14:textId="16DD2CDC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1</w:t>
            </w:r>
          </w:p>
        </w:tc>
        <w:tc>
          <w:tcPr>
            <w:tcW w:w="1129" w:type="dxa"/>
            <w:vAlign w:val="bottom"/>
          </w:tcPr>
          <w:p w14:paraId="01CF05CA" w14:textId="544F992E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</w:t>
            </w:r>
          </w:p>
        </w:tc>
      </w:tr>
      <w:tr w:rsidR="001F0A74" w:rsidRPr="00C861D4" w14:paraId="2492B985" w14:textId="7E1DBBD8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21B70081" w14:textId="502FC487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parsorbitalis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D4D7394" w14:textId="003A9444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3</w:t>
            </w:r>
          </w:p>
        </w:tc>
        <w:tc>
          <w:tcPr>
            <w:tcW w:w="1129" w:type="dxa"/>
            <w:vAlign w:val="bottom"/>
          </w:tcPr>
          <w:p w14:paraId="55BC46C7" w14:textId="2FEF305D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</w:t>
            </w:r>
          </w:p>
        </w:tc>
      </w:tr>
      <w:tr w:rsidR="001F0A74" w:rsidRPr="00C861D4" w14:paraId="6841051D" w14:textId="32F4340F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2BE3EB79" w14:textId="57E66F2A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parstriangularis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D067D87" w14:textId="72E4CF7B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8</w:t>
            </w:r>
          </w:p>
        </w:tc>
        <w:tc>
          <w:tcPr>
            <w:tcW w:w="1129" w:type="dxa"/>
            <w:vAlign w:val="bottom"/>
          </w:tcPr>
          <w:p w14:paraId="5D7DEF46" w14:textId="32114287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0</w:t>
            </w:r>
          </w:p>
        </w:tc>
      </w:tr>
      <w:tr w:rsidR="001F0A74" w:rsidRPr="00C861D4" w14:paraId="5CF3EB41" w14:textId="435149BD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216E1CB4" w14:textId="3EDE97AF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pericalcarin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2D83103" w14:textId="292174E8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7</w:t>
            </w:r>
          </w:p>
        </w:tc>
        <w:tc>
          <w:tcPr>
            <w:tcW w:w="1129" w:type="dxa"/>
            <w:vAlign w:val="bottom"/>
          </w:tcPr>
          <w:p w14:paraId="2086B46C" w14:textId="142D6E4B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3</w:t>
            </w:r>
          </w:p>
        </w:tc>
      </w:tr>
      <w:tr w:rsidR="001F0A74" w:rsidRPr="00C861D4" w14:paraId="53B54D76" w14:textId="6AC46820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149510D4" w14:textId="1F4676DB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postcentr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82AF33E" w14:textId="7681202D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1</w:t>
            </w:r>
          </w:p>
        </w:tc>
        <w:tc>
          <w:tcPr>
            <w:tcW w:w="1129" w:type="dxa"/>
            <w:vAlign w:val="bottom"/>
          </w:tcPr>
          <w:p w14:paraId="0BDB8C1D" w14:textId="1C791BF2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</w:t>
            </w:r>
          </w:p>
        </w:tc>
      </w:tr>
      <w:tr w:rsidR="001F0A74" w:rsidRPr="00C861D4" w14:paraId="7D359DCB" w14:textId="009AEB03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6D698FF1" w14:textId="5CBCFFCC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posteriorcingulat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D64B2A9" w14:textId="2A275568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6</w:t>
            </w:r>
          </w:p>
        </w:tc>
        <w:tc>
          <w:tcPr>
            <w:tcW w:w="1129" w:type="dxa"/>
            <w:vAlign w:val="bottom"/>
          </w:tcPr>
          <w:p w14:paraId="52368796" w14:textId="37C715C4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5</w:t>
            </w:r>
          </w:p>
        </w:tc>
      </w:tr>
      <w:tr w:rsidR="001F0A74" w:rsidRPr="00C861D4" w14:paraId="4D2C6329" w14:textId="10FC79DC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0CF36046" w14:textId="091DE84F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precentr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2954E45" w14:textId="2DC5B404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9</w:t>
            </w:r>
          </w:p>
        </w:tc>
        <w:tc>
          <w:tcPr>
            <w:tcW w:w="1129" w:type="dxa"/>
            <w:vAlign w:val="bottom"/>
          </w:tcPr>
          <w:p w14:paraId="40DBAF3C" w14:textId="1DC40599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</w:t>
            </w:r>
          </w:p>
        </w:tc>
      </w:tr>
      <w:tr w:rsidR="001F0A74" w:rsidRPr="00C861D4" w14:paraId="645240E9" w14:textId="46DE611F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3AE4FC41" w14:textId="6E873FA2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precuneus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58429E9" w14:textId="125CFCAD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7</w:t>
            </w:r>
          </w:p>
        </w:tc>
        <w:tc>
          <w:tcPr>
            <w:tcW w:w="1129" w:type="dxa"/>
            <w:vAlign w:val="bottom"/>
          </w:tcPr>
          <w:p w14:paraId="5C40B14F" w14:textId="4A876B76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3</w:t>
            </w:r>
          </w:p>
        </w:tc>
      </w:tr>
      <w:tr w:rsidR="001F0A74" w:rsidRPr="00C861D4" w14:paraId="0577EE21" w14:textId="38DF15BE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4291150B" w14:textId="234467EC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rostralanteriorcingulat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9986ED5" w14:textId="4F3A6E03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6</w:t>
            </w:r>
          </w:p>
        </w:tc>
        <w:tc>
          <w:tcPr>
            <w:tcW w:w="1129" w:type="dxa"/>
            <w:vAlign w:val="bottom"/>
          </w:tcPr>
          <w:p w14:paraId="6151DF08" w14:textId="55D30E8F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</w:tr>
      <w:tr w:rsidR="001F0A74" w:rsidRPr="00C861D4" w14:paraId="39A90D30" w14:textId="1CE61AE9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64F71A90" w14:textId="28524F79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rostralmiddlefront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6BF6FA90" w14:textId="33E1584C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0</w:t>
            </w:r>
          </w:p>
        </w:tc>
        <w:tc>
          <w:tcPr>
            <w:tcW w:w="1129" w:type="dxa"/>
            <w:vAlign w:val="bottom"/>
          </w:tcPr>
          <w:p w14:paraId="42A330CA" w14:textId="4B3FACB6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</w:t>
            </w:r>
          </w:p>
        </w:tc>
      </w:tr>
      <w:tr w:rsidR="001F0A74" w:rsidRPr="00C861D4" w14:paraId="05A28973" w14:textId="09938E8D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256BB54B" w14:textId="67C4F1C7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superiorfront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985E06F" w14:textId="5910CF66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1</w:t>
            </w:r>
          </w:p>
        </w:tc>
        <w:tc>
          <w:tcPr>
            <w:tcW w:w="1129" w:type="dxa"/>
            <w:vAlign w:val="bottom"/>
          </w:tcPr>
          <w:p w14:paraId="7CD0708A" w14:textId="6A1FBC5C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</w:t>
            </w:r>
          </w:p>
        </w:tc>
      </w:tr>
      <w:tr w:rsidR="001F0A74" w:rsidRPr="00C861D4" w14:paraId="619F7F28" w14:textId="637A5C9C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477FC44A" w14:textId="008E3DA9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superiorpariet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FDC9443" w14:textId="7107FCD5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2</w:t>
            </w:r>
          </w:p>
        </w:tc>
        <w:tc>
          <w:tcPr>
            <w:tcW w:w="1129" w:type="dxa"/>
            <w:vAlign w:val="bottom"/>
          </w:tcPr>
          <w:p w14:paraId="683FBDE3" w14:textId="49ADCEA8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9</w:t>
            </w:r>
          </w:p>
        </w:tc>
      </w:tr>
      <w:tr w:rsidR="001F0A74" w:rsidRPr="00C861D4" w14:paraId="30761DA4" w14:textId="706498E9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3EDE13A6" w14:textId="142BBD95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superiortempor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CC7DE27" w14:textId="7A917B9E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3</w:t>
            </w:r>
          </w:p>
        </w:tc>
        <w:tc>
          <w:tcPr>
            <w:tcW w:w="1129" w:type="dxa"/>
            <w:vAlign w:val="bottom"/>
          </w:tcPr>
          <w:p w14:paraId="5E4B0E9D" w14:textId="52F9686F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</w:tr>
      <w:tr w:rsidR="001F0A74" w:rsidRPr="00C861D4" w14:paraId="59FC2FE0" w14:textId="007C9380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3E5BF691" w14:textId="4F37EB6D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supramargin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B464419" w14:textId="36DF9901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8</w:t>
            </w:r>
          </w:p>
        </w:tc>
        <w:tc>
          <w:tcPr>
            <w:tcW w:w="1129" w:type="dxa"/>
            <w:vAlign w:val="bottom"/>
          </w:tcPr>
          <w:p w14:paraId="46334FA5" w14:textId="2DFB55EF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</w:t>
            </w:r>
          </w:p>
        </w:tc>
      </w:tr>
      <w:tr w:rsidR="001F0A74" w:rsidRPr="00C861D4" w14:paraId="48C9D473" w14:textId="398344FC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3AC58901" w14:textId="1B76E096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frontalpol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CE5C7E0" w14:textId="46244194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5</w:t>
            </w:r>
          </w:p>
        </w:tc>
        <w:tc>
          <w:tcPr>
            <w:tcW w:w="1129" w:type="dxa"/>
            <w:vAlign w:val="bottom"/>
          </w:tcPr>
          <w:p w14:paraId="7BFA46E5" w14:textId="009AB1A1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7</w:t>
            </w:r>
          </w:p>
        </w:tc>
      </w:tr>
      <w:tr w:rsidR="001F0A74" w:rsidRPr="00C861D4" w14:paraId="75D1706B" w14:textId="4B7EA6BE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01E821DD" w14:textId="22B0BC87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temporalpol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23BDB8FF" w14:textId="2C683102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9</w:t>
            </w:r>
          </w:p>
        </w:tc>
        <w:tc>
          <w:tcPr>
            <w:tcW w:w="1129" w:type="dxa"/>
            <w:vAlign w:val="bottom"/>
          </w:tcPr>
          <w:p w14:paraId="54CFA1E9" w14:textId="396F4B88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</w:t>
            </w:r>
          </w:p>
        </w:tc>
      </w:tr>
      <w:tr w:rsidR="001F0A74" w:rsidRPr="00C861D4" w14:paraId="525E201D" w14:textId="3C834E26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7ED2A7E9" w14:textId="5778F547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transversetempor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6C49D27B" w14:textId="1D1BAF84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4</w:t>
            </w:r>
          </w:p>
        </w:tc>
        <w:tc>
          <w:tcPr>
            <w:tcW w:w="1129" w:type="dxa"/>
            <w:vAlign w:val="bottom"/>
          </w:tcPr>
          <w:p w14:paraId="1459CDDE" w14:textId="28B5EE9C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</w:tr>
      <w:tr w:rsidR="001F0A74" w:rsidRPr="00C861D4" w14:paraId="3EDEFABF" w14:textId="543B6AC1" w:rsidTr="000A3AE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0002CF4E" w14:textId="35E3D536" w:rsidR="001F0A74" w:rsidRPr="00C861D4" w:rsidRDefault="001F0A74" w:rsidP="001F0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insula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687D8CFE" w14:textId="3122E6E2" w:rsidR="001F0A74" w:rsidRPr="00C861D4" w:rsidRDefault="001F0A74" w:rsidP="001F0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1</w:t>
            </w:r>
          </w:p>
        </w:tc>
        <w:tc>
          <w:tcPr>
            <w:tcW w:w="1129" w:type="dxa"/>
            <w:vAlign w:val="bottom"/>
          </w:tcPr>
          <w:p w14:paraId="067B554B" w14:textId="5C82407B" w:rsidR="001F0A74" w:rsidRDefault="001F0A74" w:rsidP="001F0A74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</w:tr>
    </w:tbl>
    <w:p w14:paraId="501BD7D2" w14:textId="77777777" w:rsidR="00A07826" w:rsidRDefault="00A07826">
      <w:pPr>
        <w:rPr>
          <w:rFonts w:ascii="Calibri" w:hAnsi="Calibri" w:cs="Calibri"/>
          <w:sz w:val="22"/>
          <w:szCs w:val="22"/>
        </w:rPr>
      </w:pPr>
    </w:p>
    <w:p w14:paraId="43AFB72A" w14:textId="14D5DABF" w:rsidR="000A3AEC" w:rsidRDefault="000A3AEC">
      <w:pPr>
        <w:rPr>
          <w:rFonts w:ascii="Calibri" w:eastAsia="Times New Roman" w:hAnsi="Calibri" w:cs="Calibri"/>
          <w:color w:val="000000" w:themeColor="text1"/>
          <w:kern w:val="0"/>
          <w:sz w:val="22"/>
          <w:szCs w:val="22"/>
          <w14:ligatures w14:val="none"/>
        </w:rPr>
      </w:pPr>
      <w:r w:rsidRPr="000A3AEC"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vertAlign w:val="superscript"/>
          <w14:ligatures w14:val="none"/>
        </w:rPr>
        <w:t>1</w:t>
      </w:r>
      <w:r w:rsidRPr="000A3AEC">
        <w:rPr>
          <w:rFonts w:ascii="Calibri" w:eastAsia="Times New Roman" w:hAnsi="Calibri" w:cs="Calibri"/>
          <w:i/>
          <w:iCs/>
          <w:color w:val="000000" w:themeColor="text1"/>
          <w:kern w:val="0"/>
          <w:sz w:val="22"/>
          <w:szCs w:val="22"/>
          <w14:ligatures w14:val="none"/>
        </w:rPr>
        <w:t>p</w:t>
      </w:r>
      <w:r>
        <w:rPr>
          <w:rFonts w:ascii="Calibri" w:eastAsia="Times New Roman" w:hAnsi="Calibri" w:cs="Calibri"/>
          <w:color w:val="000000" w:themeColor="text1"/>
          <w:kern w:val="0"/>
          <w:sz w:val="22"/>
          <w:szCs w:val="22"/>
          <w14:ligatures w14:val="none"/>
        </w:rPr>
        <w:t>-values were derived based on permutation testing.</w:t>
      </w:r>
    </w:p>
    <w:p w14:paraId="2463F762" w14:textId="3AEA53F0" w:rsidR="00365B3D" w:rsidRDefault="00365B3D">
      <w:pPr>
        <w:rPr>
          <w:rFonts w:ascii="Calibri" w:eastAsia="Times New Roman" w:hAnsi="Calibri" w:cs="Calibri"/>
          <w:color w:val="000000" w:themeColor="text1"/>
          <w:kern w:val="0"/>
          <w:sz w:val="22"/>
          <w:szCs w:val="22"/>
          <w14:ligatures w14:val="none"/>
        </w:rPr>
      </w:pPr>
      <w:r>
        <w:rPr>
          <w:rFonts w:ascii="Calibri" w:eastAsia="Times New Roman" w:hAnsi="Calibri" w:cs="Calibri"/>
          <w:color w:val="000000" w:themeColor="text1"/>
          <w:kern w:val="0"/>
          <w:sz w:val="22"/>
          <w:szCs w:val="22"/>
          <w14:ligatures w14:val="none"/>
        </w:rPr>
        <w:t>Acronyms. T90=time spent under 90% oxygen saturation</w:t>
      </w:r>
    </w:p>
    <w:p w14:paraId="32833DC7" w14:textId="6FE5C23F" w:rsidR="00365B3D" w:rsidRDefault="00365B3D">
      <w:pPr>
        <w:rPr>
          <w:rFonts w:ascii="Calibri" w:eastAsia="Times New Roman" w:hAnsi="Calibri" w:cs="Calibri"/>
          <w:color w:val="000000" w:themeColor="text1"/>
          <w:kern w:val="0"/>
          <w:sz w:val="22"/>
          <w:szCs w:val="22"/>
          <w14:ligatures w14:val="none"/>
        </w:rPr>
      </w:pPr>
      <w:r>
        <w:rPr>
          <w:rFonts w:ascii="Calibri" w:eastAsia="Times New Roman" w:hAnsi="Calibri" w:cs="Calibri"/>
          <w:color w:val="000000" w:themeColor="text1"/>
          <w:kern w:val="0"/>
          <w:sz w:val="22"/>
          <w:szCs w:val="22"/>
          <w14:ligatures w14:val="none"/>
        </w:rPr>
        <w:br w:type="page"/>
      </w:r>
    </w:p>
    <w:p w14:paraId="00B0C220" w14:textId="315F9E20" w:rsidR="00365B3D" w:rsidRPr="00C861D4" w:rsidRDefault="00365B3D" w:rsidP="00365B3D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>Supplementary Table 3</w:t>
      </w:r>
      <w:r w:rsidRPr="00C861D4">
        <w:rPr>
          <w:rFonts w:ascii="Calibri" w:hAnsi="Calibri" w:cs="Calibri"/>
          <w:b/>
          <w:bCs/>
          <w:sz w:val="22"/>
          <w:szCs w:val="22"/>
        </w:rPr>
        <w:t>.</w:t>
      </w:r>
      <w:r w:rsidRPr="00C861D4">
        <w:rPr>
          <w:rFonts w:ascii="Calibri" w:hAnsi="Calibri" w:cs="Calibri"/>
          <w:sz w:val="22"/>
          <w:szCs w:val="22"/>
        </w:rPr>
        <w:t xml:space="preserve"> Association between </w:t>
      </w:r>
      <w:r w:rsidR="00E92BAC">
        <w:rPr>
          <w:rFonts w:ascii="Calibri" w:hAnsi="Calibri" w:cs="Calibri"/>
          <w:sz w:val="22"/>
          <w:szCs w:val="22"/>
        </w:rPr>
        <w:t>rBOLD-amp</w:t>
      </w:r>
      <w:r w:rsidRPr="00C861D4">
        <w:rPr>
          <w:rFonts w:ascii="Calibri" w:hAnsi="Calibri" w:cs="Calibri"/>
          <w:sz w:val="22"/>
          <w:szCs w:val="22"/>
        </w:rPr>
        <w:t xml:space="preserve"> and </w:t>
      </w:r>
      <w:r>
        <w:rPr>
          <w:rFonts w:ascii="Calibri" w:hAnsi="Calibri" w:cs="Calibri"/>
          <w:sz w:val="22"/>
          <w:szCs w:val="22"/>
        </w:rPr>
        <w:t>RERAs</w:t>
      </w:r>
    </w:p>
    <w:tbl>
      <w:tblPr>
        <w:tblW w:w="6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84"/>
        <w:gridCol w:w="1129"/>
        <w:gridCol w:w="1129"/>
      </w:tblGrid>
      <w:tr w:rsidR="00365B3D" w:rsidRPr="00C861D4" w14:paraId="02668DD5" w14:textId="77777777" w:rsidTr="00D951AC">
        <w:trPr>
          <w:trHeight w:val="320"/>
        </w:trPr>
        <w:tc>
          <w:tcPr>
            <w:tcW w:w="3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022B" w14:textId="77777777" w:rsidR="00365B3D" w:rsidRPr="00C861D4" w:rsidRDefault="00365B3D" w:rsidP="00D951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C861D4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Region of interest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FC78" w14:textId="77777777" w:rsidR="00365B3D" w:rsidRPr="00C861D4" w:rsidRDefault="00365B3D" w:rsidP="00D951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861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196C8E" w14:textId="77777777" w:rsidR="00365B3D" w:rsidRPr="00C861D4" w:rsidRDefault="00365B3D" w:rsidP="00D951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861D4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P</w:t>
            </w:r>
            <w:r w:rsidRPr="000A3AE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</w:p>
        </w:tc>
      </w:tr>
      <w:tr w:rsidR="00365B3D" w:rsidRPr="00C861D4" w14:paraId="223BB08F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335BDCCD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bankssts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663275B2" w14:textId="457DACA6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5</w:t>
            </w:r>
          </w:p>
        </w:tc>
        <w:tc>
          <w:tcPr>
            <w:tcW w:w="1129" w:type="dxa"/>
            <w:vAlign w:val="bottom"/>
          </w:tcPr>
          <w:p w14:paraId="38DA1A9C" w14:textId="3DDFB18B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9</w:t>
            </w:r>
          </w:p>
        </w:tc>
      </w:tr>
      <w:tr w:rsidR="00365B3D" w:rsidRPr="00C861D4" w14:paraId="15424893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66F12847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caudalanteriorcingulat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CA30CD3" w14:textId="3FB26CCB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0</w:t>
            </w:r>
          </w:p>
        </w:tc>
        <w:tc>
          <w:tcPr>
            <w:tcW w:w="1129" w:type="dxa"/>
            <w:vAlign w:val="bottom"/>
          </w:tcPr>
          <w:p w14:paraId="262FDD1C" w14:textId="34CCE19C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7</w:t>
            </w:r>
          </w:p>
        </w:tc>
      </w:tr>
      <w:tr w:rsidR="00365B3D" w:rsidRPr="00C861D4" w14:paraId="494443E5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2AE6FB3B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caudalmiddlefront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A40D960" w14:textId="69CBBD34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6</w:t>
            </w:r>
          </w:p>
        </w:tc>
        <w:tc>
          <w:tcPr>
            <w:tcW w:w="1129" w:type="dxa"/>
            <w:vAlign w:val="bottom"/>
          </w:tcPr>
          <w:p w14:paraId="24E03B00" w14:textId="0626AF8F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3</w:t>
            </w:r>
          </w:p>
        </w:tc>
      </w:tr>
      <w:tr w:rsidR="00365B3D" w:rsidRPr="00C861D4" w14:paraId="634AC0DF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5AED7A50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cuneus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637A2BE6" w14:textId="7BB96E3E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0</w:t>
            </w:r>
          </w:p>
        </w:tc>
        <w:tc>
          <w:tcPr>
            <w:tcW w:w="1129" w:type="dxa"/>
            <w:vAlign w:val="bottom"/>
          </w:tcPr>
          <w:p w14:paraId="60F2F26A" w14:textId="5AEEB510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9</w:t>
            </w:r>
          </w:p>
        </w:tc>
      </w:tr>
      <w:tr w:rsidR="00365B3D" w:rsidRPr="00C861D4" w14:paraId="333DBCFC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45D60839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entorhin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F064B0C" w14:textId="635E0711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7</w:t>
            </w:r>
          </w:p>
        </w:tc>
        <w:tc>
          <w:tcPr>
            <w:tcW w:w="1129" w:type="dxa"/>
            <w:vAlign w:val="bottom"/>
          </w:tcPr>
          <w:p w14:paraId="6F79EB1D" w14:textId="6221141D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4</w:t>
            </w:r>
          </w:p>
        </w:tc>
      </w:tr>
      <w:tr w:rsidR="00365B3D" w:rsidRPr="00C861D4" w14:paraId="2C0B8F08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6287D65A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fusiform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0372D7D" w14:textId="654BC6F6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4</w:t>
            </w:r>
          </w:p>
        </w:tc>
        <w:tc>
          <w:tcPr>
            <w:tcW w:w="1129" w:type="dxa"/>
            <w:vAlign w:val="bottom"/>
          </w:tcPr>
          <w:p w14:paraId="2FD8D261" w14:textId="15811FCF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2</w:t>
            </w:r>
          </w:p>
        </w:tc>
      </w:tr>
      <w:tr w:rsidR="00365B3D" w:rsidRPr="00C861D4" w14:paraId="730E4D0E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527AFDCC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inferiorpariet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367576C" w14:textId="529F1F59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3</w:t>
            </w:r>
          </w:p>
        </w:tc>
        <w:tc>
          <w:tcPr>
            <w:tcW w:w="1129" w:type="dxa"/>
            <w:vAlign w:val="bottom"/>
          </w:tcPr>
          <w:p w14:paraId="3E919BAF" w14:textId="5435265E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9</w:t>
            </w:r>
          </w:p>
        </w:tc>
      </w:tr>
      <w:tr w:rsidR="00365B3D" w:rsidRPr="00C861D4" w14:paraId="5821F2F6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06AF130B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inferiortempor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57A3157" w14:textId="27724DC4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5</w:t>
            </w:r>
          </w:p>
        </w:tc>
        <w:tc>
          <w:tcPr>
            <w:tcW w:w="1129" w:type="dxa"/>
            <w:vAlign w:val="bottom"/>
          </w:tcPr>
          <w:p w14:paraId="3BC38DC1" w14:textId="0A3C5B26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8</w:t>
            </w:r>
          </w:p>
        </w:tc>
      </w:tr>
      <w:tr w:rsidR="00365B3D" w:rsidRPr="00C861D4" w14:paraId="55A304DC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2972BD02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isthmuscingulat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1C9AFF2" w14:textId="2A3415DF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2</w:t>
            </w:r>
          </w:p>
        </w:tc>
        <w:tc>
          <w:tcPr>
            <w:tcW w:w="1129" w:type="dxa"/>
            <w:vAlign w:val="bottom"/>
          </w:tcPr>
          <w:p w14:paraId="216FB5ED" w14:textId="18D8E09F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0</w:t>
            </w:r>
          </w:p>
        </w:tc>
      </w:tr>
      <w:tr w:rsidR="00365B3D" w:rsidRPr="00C861D4" w14:paraId="7F4E5C39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69FE5BDD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lateraloccipit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E17155C" w14:textId="264B9B75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3</w:t>
            </w:r>
          </w:p>
        </w:tc>
        <w:tc>
          <w:tcPr>
            <w:tcW w:w="1129" w:type="dxa"/>
            <w:vAlign w:val="bottom"/>
          </w:tcPr>
          <w:p w14:paraId="369B4FBA" w14:textId="7F27F263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8</w:t>
            </w:r>
          </w:p>
        </w:tc>
      </w:tr>
      <w:tr w:rsidR="00365B3D" w:rsidRPr="00C861D4" w14:paraId="1EE63797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7C34E5BF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lateralorbitofront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45ED7EF" w14:textId="78935C6F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1129" w:type="dxa"/>
            <w:vAlign w:val="bottom"/>
          </w:tcPr>
          <w:p w14:paraId="158EB5EE" w14:textId="77422F2F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2</w:t>
            </w:r>
          </w:p>
        </w:tc>
      </w:tr>
      <w:tr w:rsidR="00365B3D" w:rsidRPr="00C861D4" w14:paraId="4B5AF480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00EF6451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lingu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AE81D56" w14:textId="7A554ADA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1</w:t>
            </w:r>
          </w:p>
        </w:tc>
        <w:tc>
          <w:tcPr>
            <w:tcW w:w="1129" w:type="dxa"/>
            <w:vAlign w:val="bottom"/>
          </w:tcPr>
          <w:p w14:paraId="35BA6900" w14:textId="7B5E02DB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7</w:t>
            </w:r>
          </w:p>
        </w:tc>
      </w:tr>
      <w:tr w:rsidR="00365B3D" w:rsidRPr="00C861D4" w14:paraId="1DD5A42D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7B62A19F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medialorbitofront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1DF49C6" w14:textId="079206DF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8</w:t>
            </w:r>
          </w:p>
        </w:tc>
        <w:tc>
          <w:tcPr>
            <w:tcW w:w="1129" w:type="dxa"/>
            <w:vAlign w:val="bottom"/>
          </w:tcPr>
          <w:p w14:paraId="3E1DF1E5" w14:textId="0F8E3062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1</w:t>
            </w:r>
          </w:p>
        </w:tc>
      </w:tr>
      <w:tr w:rsidR="00365B3D" w:rsidRPr="00C861D4" w14:paraId="615BD472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28081EDA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middletempor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A945621" w14:textId="077D38C6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5</w:t>
            </w:r>
          </w:p>
        </w:tc>
        <w:tc>
          <w:tcPr>
            <w:tcW w:w="1129" w:type="dxa"/>
            <w:vAlign w:val="bottom"/>
          </w:tcPr>
          <w:p w14:paraId="07B90E07" w14:textId="5FD67BDB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8</w:t>
            </w:r>
          </w:p>
        </w:tc>
      </w:tr>
      <w:tr w:rsidR="00365B3D" w:rsidRPr="00C861D4" w14:paraId="3F586108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1AF1F235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parahippocamp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EE59818" w14:textId="22390AFA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8</w:t>
            </w:r>
          </w:p>
        </w:tc>
        <w:tc>
          <w:tcPr>
            <w:tcW w:w="1129" w:type="dxa"/>
            <w:vAlign w:val="bottom"/>
          </w:tcPr>
          <w:p w14:paraId="5908BD70" w14:textId="5F707483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4</w:t>
            </w:r>
          </w:p>
        </w:tc>
      </w:tr>
      <w:tr w:rsidR="00365B3D" w:rsidRPr="00C861D4" w14:paraId="287EBBD1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3C8F4699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paracentr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F943B7D" w14:textId="4CFACF7B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3</w:t>
            </w:r>
          </w:p>
        </w:tc>
        <w:tc>
          <w:tcPr>
            <w:tcW w:w="1129" w:type="dxa"/>
            <w:vAlign w:val="bottom"/>
          </w:tcPr>
          <w:p w14:paraId="54BB176E" w14:textId="254FA7FA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4</w:t>
            </w:r>
          </w:p>
        </w:tc>
      </w:tr>
      <w:tr w:rsidR="00365B3D" w:rsidRPr="00C861D4" w14:paraId="2F60CC4E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20F80723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parsopercularis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663684C2" w14:textId="24033805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3</w:t>
            </w:r>
          </w:p>
        </w:tc>
        <w:tc>
          <w:tcPr>
            <w:tcW w:w="1129" w:type="dxa"/>
            <w:vAlign w:val="bottom"/>
          </w:tcPr>
          <w:p w14:paraId="548FE569" w14:textId="61D11588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5</w:t>
            </w:r>
          </w:p>
        </w:tc>
      </w:tr>
      <w:tr w:rsidR="00365B3D" w:rsidRPr="00C861D4" w14:paraId="1281E1B5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2F8A9A0A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parsorbitalis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34432F8" w14:textId="3A756479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8</w:t>
            </w:r>
          </w:p>
        </w:tc>
        <w:tc>
          <w:tcPr>
            <w:tcW w:w="1129" w:type="dxa"/>
            <w:vAlign w:val="bottom"/>
          </w:tcPr>
          <w:p w14:paraId="1A643CEC" w14:textId="396F30A6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9</w:t>
            </w:r>
          </w:p>
        </w:tc>
      </w:tr>
      <w:tr w:rsidR="00365B3D" w:rsidRPr="00C861D4" w14:paraId="5BCD1BEC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1BBCAA88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parstriangularis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2FE6EBB7" w14:textId="0D178209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1</w:t>
            </w:r>
          </w:p>
        </w:tc>
        <w:tc>
          <w:tcPr>
            <w:tcW w:w="1129" w:type="dxa"/>
            <w:vAlign w:val="bottom"/>
          </w:tcPr>
          <w:p w14:paraId="48ED89D2" w14:textId="256F5F94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4</w:t>
            </w:r>
          </w:p>
        </w:tc>
      </w:tr>
      <w:tr w:rsidR="00365B3D" w:rsidRPr="00C861D4" w14:paraId="4BE84F41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66B51662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pericalcarin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C288BC9" w14:textId="25239486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0</w:t>
            </w:r>
          </w:p>
        </w:tc>
        <w:tc>
          <w:tcPr>
            <w:tcW w:w="1129" w:type="dxa"/>
            <w:vAlign w:val="bottom"/>
          </w:tcPr>
          <w:p w14:paraId="4A878439" w14:textId="2CDEAC34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6</w:t>
            </w:r>
          </w:p>
        </w:tc>
      </w:tr>
      <w:tr w:rsidR="00365B3D" w:rsidRPr="00C861D4" w14:paraId="563C9B3D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2A355492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postcentr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AFA245A" w14:textId="75C03861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0</w:t>
            </w:r>
          </w:p>
        </w:tc>
        <w:tc>
          <w:tcPr>
            <w:tcW w:w="1129" w:type="dxa"/>
            <w:vAlign w:val="bottom"/>
          </w:tcPr>
          <w:p w14:paraId="49517D31" w14:textId="2D9C161D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7</w:t>
            </w:r>
          </w:p>
        </w:tc>
      </w:tr>
      <w:tr w:rsidR="00365B3D" w:rsidRPr="00C861D4" w14:paraId="2590256A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6E1C5636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posteriorcingulat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0245AC4" w14:textId="6FEB6E93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0</w:t>
            </w:r>
          </w:p>
        </w:tc>
        <w:tc>
          <w:tcPr>
            <w:tcW w:w="1129" w:type="dxa"/>
            <w:vAlign w:val="bottom"/>
          </w:tcPr>
          <w:p w14:paraId="1DBAE281" w14:textId="6B645B93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5</w:t>
            </w:r>
          </w:p>
        </w:tc>
      </w:tr>
      <w:tr w:rsidR="00365B3D" w:rsidRPr="00C861D4" w14:paraId="76F3D6DA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25F80FFA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precentr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889B3B3" w14:textId="74D14D49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1</w:t>
            </w:r>
          </w:p>
        </w:tc>
        <w:tc>
          <w:tcPr>
            <w:tcW w:w="1129" w:type="dxa"/>
            <w:vAlign w:val="bottom"/>
          </w:tcPr>
          <w:p w14:paraId="15BFB79E" w14:textId="2DB83D46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7</w:t>
            </w:r>
          </w:p>
        </w:tc>
      </w:tr>
      <w:tr w:rsidR="00365B3D" w:rsidRPr="00C861D4" w14:paraId="790FFCBD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03865AB7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precuneus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452D926" w14:textId="55695D0B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0</w:t>
            </w:r>
          </w:p>
        </w:tc>
        <w:tc>
          <w:tcPr>
            <w:tcW w:w="1129" w:type="dxa"/>
            <w:vAlign w:val="bottom"/>
          </w:tcPr>
          <w:p w14:paraId="09616944" w14:textId="51D6751D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8</w:t>
            </w:r>
          </w:p>
        </w:tc>
      </w:tr>
      <w:tr w:rsidR="00365B3D" w:rsidRPr="00C861D4" w14:paraId="2A9487F2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755FD0D9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rostralanteriorcingulat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7DC0E23" w14:textId="5ECB5892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5</w:t>
            </w:r>
          </w:p>
        </w:tc>
        <w:tc>
          <w:tcPr>
            <w:tcW w:w="1129" w:type="dxa"/>
            <w:vAlign w:val="bottom"/>
          </w:tcPr>
          <w:p w14:paraId="501757EA" w14:textId="5701F123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</w:t>
            </w:r>
          </w:p>
        </w:tc>
      </w:tr>
      <w:tr w:rsidR="00365B3D" w:rsidRPr="00C861D4" w14:paraId="5EA77230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1F3023E3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rostralmiddlefront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4DD6E32" w14:textId="31B787BB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0</w:t>
            </w:r>
          </w:p>
        </w:tc>
        <w:tc>
          <w:tcPr>
            <w:tcW w:w="1129" w:type="dxa"/>
            <w:vAlign w:val="bottom"/>
          </w:tcPr>
          <w:p w14:paraId="0DD92685" w14:textId="46E51903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5</w:t>
            </w:r>
          </w:p>
        </w:tc>
      </w:tr>
      <w:tr w:rsidR="00365B3D" w:rsidRPr="00C861D4" w14:paraId="7FFC2C3C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58D48C47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superiorfront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6D166EC2" w14:textId="5F8B37A3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1</w:t>
            </w:r>
          </w:p>
        </w:tc>
        <w:tc>
          <w:tcPr>
            <w:tcW w:w="1129" w:type="dxa"/>
            <w:vAlign w:val="bottom"/>
          </w:tcPr>
          <w:p w14:paraId="10A4090F" w14:textId="560139C4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5</w:t>
            </w:r>
          </w:p>
        </w:tc>
      </w:tr>
      <w:tr w:rsidR="00365B3D" w:rsidRPr="00C861D4" w14:paraId="39DB14A0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0839E4F3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superiorpariet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010E804" w14:textId="3216F6FB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1</w:t>
            </w:r>
          </w:p>
        </w:tc>
        <w:tc>
          <w:tcPr>
            <w:tcW w:w="1129" w:type="dxa"/>
            <w:vAlign w:val="bottom"/>
          </w:tcPr>
          <w:p w14:paraId="13A19B9A" w14:textId="4A19EB37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1</w:t>
            </w:r>
          </w:p>
        </w:tc>
      </w:tr>
      <w:tr w:rsidR="00365B3D" w:rsidRPr="00C861D4" w14:paraId="06A2E005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24B30203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superiortempor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260F64D" w14:textId="3A7C97ED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3</w:t>
            </w:r>
          </w:p>
        </w:tc>
        <w:tc>
          <w:tcPr>
            <w:tcW w:w="1129" w:type="dxa"/>
            <w:vAlign w:val="bottom"/>
          </w:tcPr>
          <w:p w14:paraId="5CD586D7" w14:textId="37F576D8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9</w:t>
            </w:r>
          </w:p>
        </w:tc>
      </w:tr>
      <w:tr w:rsidR="00365B3D" w:rsidRPr="00C861D4" w14:paraId="3719A173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3178D83D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supramargin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40C6D63" w14:textId="641D95D1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6</w:t>
            </w:r>
          </w:p>
        </w:tc>
        <w:tc>
          <w:tcPr>
            <w:tcW w:w="1129" w:type="dxa"/>
            <w:vAlign w:val="bottom"/>
          </w:tcPr>
          <w:p w14:paraId="6BCD1E8B" w14:textId="27317D19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4</w:t>
            </w:r>
          </w:p>
        </w:tc>
      </w:tr>
      <w:tr w:rsidR="00365B3D" w:rsidRPr="00C861D4" w14:paraId="34983C7C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6D538248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frontalpol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7B9E544" w14:textId="783F142A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1</w:t>
            </w:r>
          </w:p>
        </w:tc>
        <w:tc>
          <w:tcPr>
            <w:tcW w:w="1129" w:type="dxa"/>
            <w:vAlign w:val="bottom"/>
          </w:tcPr>
          <w:p w14:paraId="719D24C3" w14:textId="324BD91F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6</w:t>
            </w:r>
          </w:p>
        </w:tc>
      </w:tr>
      <w:tr w:rsidR="00365B3D" w:rsidRPr="00C861D4" w14:paraId="4DB0B521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4F552D40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temporalpol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1B5BFAD" w14:textId="6922C7FE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30</w:t>
            </w:r>
          </w:p>
        </w:tc>
        <w:tc>
          <w:tcPr>
            <w:tcW w:w="1129" w:type="dxa"/>
            <w:vAlign w:val="bottom"/>
          </w:tcPr>
          <w:p w14:paraId="04871802" w14:textId="3F0979C0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</w:tc>
      </w:tr>
      <w:tr w:rsidR="00365B3D" w:rsidRPr="00C861D4" w14:paraId="18751F06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0F2199DE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transversetempor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7189C30" w14:textId="67B01869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5</w:t>
            </w:r>
          </w:p>
        </w:tc>
        <w:tc>
          <w:tcPr>
            <w:tcW w:w="1129" w:type="dxa"/>
            <w:vAlign w:val="bottom"/>
          </w:tcPr>
          <w:p w14:paraId="262C9C4E" w14:textId="0671056E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</w:t>
            </w:r>
          </w:p>
        </w:tc>
      </w:tr>
      <w:tr w:rsidR="00365B3D" w:rsidRPr="00C861D4" w14:paraId="54CDAF6A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6033F5FB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lh_insula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4707EFE" w14:textId="024DEF50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1129" w:type="dxa"/>
            <w:vAlign w:val="bottom"/>
          </w:tcPr>
          <w:p w14:paraId="2AC4A3D3" w14:textId="491BFCF1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6</w:t>
            </w:r>
          </w:p>
        </w:tc>
      </w:tr>
      <w:tr w:rsidR="00365B3D" w:rsidRPr="00C861D4" w14:paraId="15FB6F33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71CF6692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bankssts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C9EF2EA" w14:textId="552C9024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8</w:t>
            </w:r>
          </w:p>
        </w:tc>
        <w:tc>
          <w:tcPr>
            <w:tcW w:w="1129" w:type="dxa"/>
            <w:vAlign w:val="bottom"/>
          </w:tcPr>
          <w:p w14:paraId="38D9C8DC" w14:textId="5AFB8E6E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5</w:t>
            </w:r>
          </w:p>
        </w:tc>
      </w:tr>
      <w:tr w:rsidR="00365B3D" w:rsidRPr="00C861D4" w14:paraId="7BE98CDE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69E5B1BF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caudalanteriorcingulat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2BE0CB66" w14:textId="6D39560F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6</w:t>
            </w:r>
          </w:p>
        </w:tc>
        <w:tc>
          <w:tcPr>
            <w:tcW w:w="1129" w:type="dxa"/>
            <w:vAlign w:val="bottom"/>
          </w:tcPr>
          <w:p w14:paraId="69E7C7D1" w14:textId="71029EA4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7</w:t>
            </w:r>
          </w:p>
        </w:tc>
      </w:tr>
      <w:tr w:rsidR="00365B3D" w:rsidRPr="00C861D4" w14:paraId="64D5B875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49CE08B9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caudalmiddlefront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0318697" w14:textId="1429C3EE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1</w:t>
            </w:r>
          </w:p>
        </w:tc>
        <w:tc>
          <w:tcPr>
            <w:tcW w:w="1129" w:type="dxa"/>
            <w:vAlign w:val="bottom"/>
          </w:tcPr>
          <w:p w14:paraId="0704F91E" w14:textId="528DB31F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6</w:t>
            </w:r>
          </w:p>
        </w:tc>
      </w:tr>
      <w:tr w:rsidR="00365B3D" w:rsidRPr="00C861D4" w14:paraId="6BD47945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7612506F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lastRenderedPageBreak/>
              <w:t>ctx_rh_cuneus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7A4B17A" w14:textId="08321CA4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1</w:t>
            </w:r>
          </w:p>
        </w:tc>
        <w:tc>
          <w:tcPr>
            <w:tcW w:w="1129" w:type="dxa"/>
            <w:vAlign w:val="bottom"/>
          </w:tcPr>
          <w:p w14:paraId="4439789A" w14:textId="54413993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2</w:t>
            </w:r>
          </w:p>
        </w:tc>
      </w:tr>
      <w:tr w:rsidR="00365B3D" w:rsidRPr="00C861D4" w14:paraId="3BA35210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513D374A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entorhin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47EE907" w14:textId="78E000CA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3</w:t>
            </w:r>
          </w:p>
        </w:tc>
        <w:tc>
          <w:tcPr>
            <w:tcW w:w="1129" w:type="dxa"/>
            <w:vAlign w:val="bottom"/>
          </w:tcPr>
          <w:p w14:paraId="03BE6E8A" w14:textId="2AE8A079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9</w:t>
            </w:r>
          </w:p>
        </w:tc>
      </w:tr>
      <w:tr w:rsidR="00365B3D" w:rsidRPr="00C861D4" w14:paraId="7FF057BF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039016EB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fusiform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9CBE673" w14:textId="5983402C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1129" w:type="dxa"/>
            <w:vAlign w:val="bottom"/>
          </w:tcPr>
          <w:p w14:paraId="2E54A2A5" w14:textId="464C2F6A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3</w:t>
            </w:r>
          </w:p>
        </w:tc>
      </w:tr>
      <w:tr w:rsidR="00365B3D" w:rsidRPr="00C861D4" w14:paraId="1012107F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4263495A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inferiorpariet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601CB0C" w14:textId="391EC4B4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9</w:t>
            </w:r>
          </w:p>
        </w:tc>
        <w:tc>
          <w:tcPr>
            <w:tcW w:w="1129" w:type="dxa"/>
            <w:vAlign w:val="bottom"/>
          </w:tcPr>
          <w:p w14:paraId="3DD784E5" w14:textId="2E003101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9</w:t>
            </w:r>
          </w:p>
        </w:tc>
      </w:tr>
      <w:tr w:rsidR="00365B3D" w:rsidRPr="00C861D4" w14:paraId="28B8A6A5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200FA0AB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inferiortempor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293935F" w14:textId="2ABCFC9F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1</w:t>
            </w:r>
          </w:p>
        </w:tc>
        <w:tc>
          <w:tcPr>
            <w:tcW w:w="1129" w:type="dxa"/>
            <w:vAlign w:val="bottom"/>
          </w:tcPr>
          <w:p w14:paraId="42894F6B" w14:textId="7E4B4060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8</w:t>
            </w:r>
          </w:p>
        </w:tc>
      </w:tr>
      <w:tr w:rsidR="00365B3D" w:rsidRPr="00C861D4" w14:paraId="1F00E3AE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4EDDDB90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isthmuscingulat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03CF210" w14:textId="7E153079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1129" w:type="dxa"/>
            <w:vAlign w:val="bottom"/>
          </w:tcPr>
          <w:p w14:paraId="2D1F25FB" w14:textId="055079CA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7</w:t>
            </w:r>
          </w:p>
        </w:tc>
      </w:tr>
      <w:tr w:rsidR="00365B3D" w:rsidRPr="00C861D4" w14:paraId="60BB688F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002B475B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lateraloccipit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75D29EE" w14:textId="36BF06DD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6</w:t>
            </w:r>
          </w:p>
        </w:tc>
        <w:tc>
          <w:tcPr>
            <w:tcW w:w="1129" w:type="dxa"/>
            <w:vAlign w:val="bottom"/>
          </w:tcPr>
          <w:p w14:paraId="6C1E47F5" w14:textId="48524A14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4</w:t>
            </w:r>
          </w:p>
        </w:tc>
      </w:tr>
      <w:tr w:rsidR="00365B3D" w:rsidRPr="00C861D4" w14:paraId="6838150D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10A73136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lateralorbitofront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917905F" w14:textId="06B769F8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1129" w:type="dxa"/>
            <w:vAlign w:val="bottom"/>
          </w:tcPr>
          <w:p w14:paraId="180A8FB7" w14:textId="6B578CE5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8</w:t>
            </w:r>
          </w:p>
        </w:tc>
      </w:tr>
      <w:tr w:rsidR="00365B3D" w:rsidRPr="00C861D4" w14:paraId="5073EA0C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4A8C8F0E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lingu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D58E52E" w14:textId="5CE76A68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5</w:t>
            </w:r>
          </w:p>
        </w:tc>
        <w:tc>
          <w:tcPr>
            <w:tcW w:w="1129" w:type="dxa"/>
            <w:vAlign w:val="bottom"/>
          </w:tcPr>
          <w:p w14:paraId="265CC811" w14:textId="0F3D430C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6</w:t>
            </w:r>
          </w:p>
        </w:tc>
      </w:tr>
      <w:tr w:rsidR="00365B3D" w:rsidRPr="00C861D4" w14:paraId="35A38AD9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09E6BF34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medialorbitofront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441F67E" w14:textId="460973D6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4</w:t>
            </w:r>
          </w:p>
        </w:tc>
        <w:tc>
          <w:tcPr>
            <w:tcW w:w="1129" w:type="dxa"/>
            <w:vAlign w:val="bottom"/>
          </w:tcPr>
          <w:p w14:paraId="219A405A" w14:textId="67FC8311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3</w:t>
            </w:r>
          </w:p>
        </w:tc>
      </w:tr>
      <w:tr w:rsidR="00365B3D" w:rsidRPr="00C861D4" w14:paraId="201015FC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5E126B9D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middletempor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3B75C80" w14:textId="0D7D522C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5</w:t>
            </w:r>
          </w:p>
        </w:tc>
        <w:tc>
          <w:tcPr>
            <w:tcW w:w="1129" w:type="dxa"/>
            <w:vAlign w:val="bottom"/>
          </w:tcPr>
          <w:p w14:paraId="2C6454A5" w14:textId="1A5D1417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9</w:t>
            </w:r>
          </w:p>
        </w:tc>
      </w:tr>
      <w:tr w:rsidR="00365B3D" w:rsidRPr="00C861D4" w14:paraId="44F50020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2428286F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parahippocamp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3A3F388" w14:textId="31126BFE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1129" w:type="dxa"/>
            <w:vAlign w:val="bottom"/>
          </w:tcPr>
          <w:p w14:paraId="33C26DA4" w14:textId="013FA985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3</w:t>
            </w:r>
          </w:p>
        </w:tc>
      </w:tr>
      <w:tr w:rsidR="00365B3D" w:rsidRPr="00C861D4" w14:paraId="600CEE0E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06129369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paracentr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1ADD713" w14:textId="612D9A16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8</w:t>
            </w:r>
          </w:p>
        </w:tc>
        <w:tc>
          <w:tcPr>
            <w:tcW w:w="1129" w:type="dxa"/>
            <w:vAlign w:val="bottom"/>
          </w:tcPr>
          <w:p w14:paraId="5520A2A8" w14:textId="382B15EB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1</w:t>
            </w:r>
          </w:p>
        </w:tc>
      </w:tr>
      <w:tr w:rsidR="00365B3D" w:rsidRPr="00C861D4" w14:paraId="3B488E92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6B1585EB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parsopercularis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3BF8BB9" w14:textId="325FA80A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9</w:t>
            </w:r>
          </w:p>
        </w:tc>
        <w:tc>
          <w:tcPr>
            <w:tcW w:w="1129" w:type="dxa"/>
            <w:vAlign w:val="bottom"/>
          </w:tcPr>
          <w:p w14:paraId="565FFBB7" w14:textId="12A0284C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</w:tr>
      <w:tr w:rsidR="00365B3D" w:rsidRPr="00C861D4" w14:paraId="6AAB97FE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699250E0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parsorbitalis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2D359969" w14:textId="3F3955DC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3</w:t>
            </w:r>
          </w:p>
        </w:tc>
        <w:tc>
          <w:tcPr>
            <w:tcW w:w="1129" w:type="dxa"/>
            <w:vAlign w:val="bottom"/>
          </w:tcPr>
          <w:p w14:paraId="7C4B2A88" w14:textId="27553A26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8</w:t>
            </w:r>
          </w:p>
        </w:tc>
      </w:tr>
      <w:tr w:rsidR="00365B3D" w:rsidRPr="00C861D4" w14:paraId="23663EDD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53F2DD63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parstriangularis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2724114F" w14:textId="40EDE667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1129" w:type="dxa"/>
            <w:vAlign w:val="bottom"/>
          </w:tcPr>
          <w:p w14:paraId="2DB8BE38" w14:textId="60C799C2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1</w:t>
            </w:r>
          </w:p>
        </w:tc>
      </w:tr>
      <w:tr w:rsidR="00365B3D" w:rsidRPr="00C861D4" w14:paraId="5B0526DE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248679EE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pericalcarin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6006A8A" w14:textId="31E28AC8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8</w:t>
            </w:r>
          </w:p>
        </w:tc>
        <w:tc>
          <w:tcPr>
            <w:tcW w:w="1129" w:type="dxa"/>
            <w:vAlign w:val="bottom"/>
          </w:tcPr>
          <w:p w14:paraId="69040A1F" w14:textId="3674F3FB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6</w:t>
            </w:r>
          </w:p>
        </w:tc>
      </w:tr>
      <w:tr w:rsidR="00365B3D" w:rsidRPr="00C861D4" w14:paraId="1E76926A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6FB10A28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postcentr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5DF95DE" w14:textId="5F44097D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4</w:t>
            </w:r>
          </w:p>
        </w:tc>
        <w:tc>
          <w:tcPr>
            <w:tcW w:w="1129" w:type="dxa"/>
            <w:vAlign w:val="bottom"/>
          </w:tcPr>
          <w:p w14:paraId="1D8550B9" w14:textId="67836F77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4</w:t>
            </w:r>
          </w:p>
        </w:tc>
      </w:tr>
      <w:tr w:rsidR="00365B3D" w:rsidRPr="00C861D4" w14:paraId="02CE7B95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45DBB1BE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posteriorcingulat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83E9992" w14:textId="2878C2FB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0</w:t>
            </w:r>
          </w:p>
        </w:tc>
        <w:tc>
          <w:tcPr>
            <w:tcW w:w="1129" w:type="dxa"/>
            <w:vAlign w:val="bottom"/>
          </w:tcPr>
          <w:p w14:paraId="34963DD2" w14:textId="24E0D2D2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6</w:t>
            </w:r>
          </w:p>
        </w:tc>
      </w:tr>
      <w:tr w:rsidR="00365B3D" w:rsidRPr="00C861D4" w14:paraId="3648A027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4667B1E2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precentr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3201222" w14:textId="298ACAD2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1129" w:type="dxa"/>
            <w:vAlign w:val="bottom"/>
          </w:tcPr>
          <w:p w14:paraId="50646377" w14:textId="56D745AA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8</w:t>
            </w:r>
          </w:p>
        </w:tc>
      </w:tr>
      <w:tr w:rsidR="00365B3D" w:rsidRPr="00C861D4" w14:paraId="1C12AB3F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1B34BC6E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precuneus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12D8DA5" w14:textId="3FD3D934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9</w:t>
            </w:r>
          </w:p>
        </w:tc>
        <w:tc>
          <w:tcPr>
            <w:tcW w:w="1129" w:type="dxa"/>
            <w:vAlign w:val="bottom"/>
          </w:tcPr>
          <w:p w14:paraId="5B9FC9EF" w14:textId="6D235142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2</w:t>
            </w:r>
          </w:p>
        </w:tc>
      </w:tr>
      <w:tr w:rsidR="00365B3D" w:rsidRPr="00C861D4" w14:paraId="43717BB7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13404610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rostralanteriorcingulat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23CC93CE" w14:textId="09EF6D08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4</w:t>
            </w:r>
          </w:p>
        </w:tc>
        <w:tc>
          <w:tcPr>
            <w:tcW w:w="1129" w:type="dxa"/>
            <w:vAlign w:val="bottom"/>
          </w:tcPr>
          <w:p w14:paraId="7A4EFDF4" w14:textId="6373DC41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7</w:t>
            </w:r>
          </w:p>
        </w:tc>
      </w:tr>
      <w:tr w:rsidR="00365B3D" w:rsidRPr="00C861D4" w14:paraId="64B3B857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73A401E8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rostralmiddlefront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5EA06BB" w14:textId="1203B517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5</w:t>
            </w:r>
          </w:p>
        </w:tc>
        <w:tc>
          <w:tcPr>
            <w:tcW w:w="1129" w:type="dxa"/>
            <w:vAlign w:val="bottom"/>
          </w:tcPr>
          <w:p w14:paraId="2E1131E4" w14:textId="41BC0EEE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0</w:t>
            </w:r>
          </w:p>
        </w:tc>
      </w:tr>
      <w:tr w:rsidR="00365B3D" w:rsidRPr="00C861D4" w14:paraId="0301ED96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5DB3CA81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superiorfront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56C9C17" w14:textId="1583BFAE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1129" w:type="dxa"/>
            <w:vAlign w:val="bottom"/>
          </w:tcPr>
          <w:p w14:paraId="42AD0768" w14:textId="654E3D00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7</w:t>
            </w:r>
          </w:p>
        </w:tc>
      </w:tr>
      <w:tr w:rsidR="00365B3D" w:rsidRPr="00C861D4" w14:paraId="6E47F998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7C044DEF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superiorpariet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C2EBDBD" w14:textId="2BA69430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5</w:t>
            </w:r>
          </w:p>
        </w:tc>
        <w:tc>
          <w:tcPr>
            <w:tcW w:w="1129" w:type="dxa"/>
            <w:vAlign w:val="bottom"/>
          </w:tcPr>
          <w:p w14:paraId="3831EC6E" w14:textId="14F08C6C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0</w:t>
            </w:r>
          </w:p>
        </w:tc>
      </w:tr>
      <w:tr w:rsidR="00365B3D" w:rsidRPr="00C861D4" w14:paraId="11CAFFC5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5A3F40EA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superiortempor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7AA4539" w14:textId="5B45F254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03</w:t>
            </w:r>
          </w:p>
        </w:tc>
        <w:tc>
          <w:tcPr>
            <w:tcW w:w="1129" w:type="dxa"/>
            <w:vAlign w:val="bottom"/>
          </w:tcPr>
          <w:p w14:paraId="6A2E6AFB" w14:textId="38EC55BF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9</w:t>
            </w:r>
          </w:p>
        </w:tc>
      </w:tr>
      <w:tr w:rsidR="00365B3D" w:rsidRPr="00C861D4" w14:paraId="5986BDCE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33C2E137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supramargin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646BABE" w14:textId="362D4E9C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6</w:t>
            </w:r>
          </w:p>
        </w:tc>
        <w:tc>
          <w:tcPr>
            <w:tcW w:w="1129" w:type="dxa"/>
            <w:vAlign w:val="bottom"/>
          </w:tcPr>
          <w:p w14:paraId="7276FAF7" w14:textId="0305A62F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5</w:t>
            </w:r>
          </w:p>
        </w:tc>
      </w:tr>
      <w:tr w:rsidR="00365B3D" w:rsidRPr="00C861D4" w14:paraId="41D98B35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212C6D37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frontalpol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066A79B" w14:textId="55DC7357" w:rsidR="00365B3D" w:rsidRPr="00C861D4" w:rsidRDefault="00E92BAC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&lt;</w:t>
            </w:r>
            <w:r w:rsidR="00365B3D">
              <w:rPr>
                <w:rFonts w:ascii="Aptos Narrow" w:hAnsi="Aptos Narrow"/>
                <w:color w:val="000000"/>
              </w:rPr>
              <w:t>0.0</w:t>
            </w: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129" w:type="dxa"/>
            <w:vAlign w:val="bottom"/>
          </w:tcPr>
          <w:p w14:paraId="3D38A9DE" w14:textId="1C672556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8</w:t>
            </w:r>
          </w:p>
        </w:tc>
      </w:tr>
      <w:tr w:rsidR="00365B3D" w:rsidRPr="00C861D4" w14:paraId="77A699C1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51BE36C3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temporalpol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947ADC3" w14:textId="4D587746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7</w:t>
            </w:r>
          </w:p>
        </w:tc>
        <w:tc>
          <w:tcPr>
            <w:tcW w:w="1129" w:type="dxa"/>
            <w:vAlign w:val="bottom"/>
          </w:tcPr>
          <w:p w14:paraId="1DE1B9EE" w14:textId="3F4A5607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2</w:t>
            </w:r>
          </w:p>
        </w:tc>
      </w:tr>
      <w:tr w:rsidR="00365B3D" w:rsidRPr="00C861D4" w14:paraId="73E3CD1A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4D656717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transversetempor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630BF70" w14:textId="3CF68BF6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4</w:t>
            </w:r>
          </w:p>
        </w:tc>
        <w:tc>
          <w:tcPr>
            <w:tcW w:w="1129" w:type="dxa"/>
            <w:vAlign w:val="bottom"/>
          </w:tcPr>
          <w:p w14:paraId="572CFC9C" w14:textId="75F6101C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1</w:t>
            </w:r>
          </w:p>
        </w:tc>
      </w:tr>
      <w:tr w:rsidR="00365B3D" w:rsidRPr="00C861D4" w14:paraId="03521D1F" w14:textId="77777777" w:rsidTr="00D951AC">
        <w:trPr>
          <w:trHeight w:val="320"/>
        </w:trPr>
        <w:tc>
          <w:tcPr>
            <w:tcW w:w="3884" w:type="dxa"/>
            <w:shd w:val="clear" w:color="auto" w:fill="auto"/>
            <w:noWrap/>
            <w:vAlign w:val="bottom"/>
          </w:tcPr>
          <w:p w14:paraId="054055E3" w14:textId="77777777" w:rsidR="00365B3D" w:rsidRPr="00C861D4" w:rsidRDefault="00365B3D" w:rsidP="00365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tx_rh_insula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02B871C" w14:textId="35EB6D12" w:rsidR="00365B3D" w:rsidRPr="00C861D4" w:rsidRDefault="00365B3D" w:rsidP="00365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5</w:t>
            </w:r>
          </w:p>
        </w:tc>
        <w:tc>
          <w:tcPr>
            <w:tcW w:w="1129" w:type="dxa"/>
            <w:vAlign w:val="bottom"/>
          </w:tcPr>
          <w:p w14:paraId="70EB0600" w14:textId="362E53AC" w:rsidR="00365B3D" w:rsidRDefault="00365B3D" w:rsidP="00365B3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9</w:t>
            </w:r>
          </w:p>
        </w:tc>
      </w:tr>
    </w:tbl>
    <w:p w14:paraId="0033F021" w14:textId="77777777" w:rsidR="00365B3D" w:rsidRDefault="00365B3D" w:rsidP="00365B3D">
      <w:pPr>
        <w:rPr>
          <w:rFonts w:ascii="Calibri" w:hAnsi="Calibri" w:cs="Calibri"/>
          <w:sz w:val="22"/>
          <w:szCs w:val="22"/>
        </w:rPr>
      </w:pPr>
    </w:p>
    <w:p w14:paraId="638FC880" w14:textId="77777777" w:rsidR="00365B3D" w:rsidRPr="000A3AEC" w:rsidRDefault="00365B3D" w:rsidP="00365B3D">
      <w:pPr>
        <w:rPr>
          <w:rFonts w:ascii="Calibri" w:hAnsi="Calibri" w:cs="Calibri"/>
          <w:sz w:val="22"/>
          <w:szCs w:val="22"/>
        </w:rPr>
      </w:pPr>
      <w:r w:rsidRPr="000A3AEC"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vertAlign w:val="superscript"/>
          <w14:ligatures w14:val="none"/>
        </w:rPr>
        <w:t>1</w:t>
      </w:r>
      <w:r w:rsidRPr="000A3AEC">
        <w:rPr>
          <w:rFonts w:ascii="Calibri" w:eastAsia="Times New Roman" w:hAnsi="Calibri" w:cs="Calibri"/>
          <w:i/>
          <w:iCs/>
          <w:color w:val="000000" w:themeColor="text1"/>
          <w:kern w:val="0"/>
          <w:sz w:val="22"/>
          <w:szCs w:val="22"/>
          <w14:ligatures w14:val="none"/>
        </w:rPr>
        <w:t>p</w:t>
      </w:r>
      <w:r>
        <w:rPr>
          <w:rFonts w:ascii="Calibri" w:eastAsia="Times New Roman" w:hAnsi="Calibri" w:cs="Calibri"/>
          <w:color w:val="000000" w:themeColor="text1"/>
          <w:kern w:val="0"/>
          <w:sz w:val="22"/>
          <w:szCs w:val="22"/>
          <w14:ligatures w14:val="none"/>
        </w:rPr>
        <w:t>-values were derived based on permutation testing.</w:t>
      </w:r>
    </w:p>
    <w:p w14:paraId="5C59EB9D" w14:textId="36D8C564" w:rsidR="00365B3D" w:rsidRPr="000A3AEC" w:rsidRDefault="00365B3D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Acronyms. RERA=respiratory effort-related arousals</w:t>
      </w:r>
    </w:p>
    <w:sectPr w:rsidR="00365B3D" w:rsidRPr="000A3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826"/>
    <w:rsid w:val="00017551"/>
    <w:rsid w:val="00055E23"/>
    <w:rsid w:val="000A3AEC"/>
    <w:rsid w:val="000A5379"/>
    <w:rsid w:val="000C33A2"/>
    <w:rsid w:val="000E1EB2"/>
    <w:rsid w:val="000E65D8"/>
    <w:rsid w:val="001535EA"/>
    <w:rsid w:val="001F0A74"/>
    <w:rsid w:val="0021793C"/>
    <w:rsid w:val="00271BDB"/>
    <w:rsid w:val="002A193B"/>
    <w:rsid w:val="002C7879"/>
    <w:rsid w:val="00363958"/>
    <w:rsid w:val="00365B3D"/>
    <w:rsid w:val="003858E8"/>
    <w:rsid w:val="003A5F23"/>
    <w:rsid w:val="003E6612"/>
    <w:rsid w:val="003F41F3"/>
    <w:rsid w:val="00492FCC"/>
    <w:rsid w:val="004D6385"/>
    <w:rsid w:val="004F3627"/>
    <w:rsid w:val="005B3420"/>
    <w:rsid w:val="007447F7"/>
    <w:rsid w:val="007835CA"/>
    <w:rsid w:val="007838A5"/>
    <w:rsid w:val="007A2F5C"/>
    <w:rsid w:val="007C4F1C"/>
    <w:rsid w:val="008D1590"/>
    <w:rsid w:val="008E06BE"/>
    <w:rsid w:val="008E3585"/>
    <w:rsid w:val="00943600"/>
    <w:rsid w:val="00997A92"/>
    <w:rsid w:val="009B2C60"/>
    <w:rsid w:val="009E0855"/>
    <w:rsid w:val="009F5A55"/>
    <w:rsid w:val="00A02FBE"/>
    <w:rsid w:val="00A07826"/>
    <w:rsid w:val="00A9046C"/>
    <w:rsid w:val="00AD50F7"/>
    <w:rsid w:val="00AE45A6"/>
    <w:rsid w:val="00B13958"/>
    <w:rsid w:val="00B202A0"/>
    <w:rsid w:val="00B46DFF"/>
    <w:rsid w:val="00B556A9"/>
    <w:rsid w:val="00B80629"/>
    <w:rsid w:val="00B807E0"/>
    <w:rsid w:val="00C70FDA"/>
    <w:rsid w:val="00C861D4"/>
    <w:rsid w:val="00D70FAC"/>
    <w:rsid w:val="00D97205"/>
    <w:rsid w:val="00DA633D"/>
    <w:rsid w:val="00E065B7"/>
    <w:rsid w:val="00E4331B"/>
    <w:rsid w:val="00E92BAC"/>
    <w:rsid w:val="00EA5B52"/>
    <w:rsid w:val="00EF0BC6"/>
    <w:rsid w:val="00FD5973"/>
    <w:rsid w:val="00FE0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EA092F"/>
  <w15:chartTrackingRefBased/>
  <w15:docId w15:val="{662CC029-8C09-454F-AAB5-2463E3EE2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78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8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8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78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78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8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8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8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8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8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78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8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78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78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8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8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8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8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78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78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78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78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78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78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78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78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78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78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78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6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2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6</Pages>
  <Words>842</Words>
  <Characters>4801</Characters>
  <Application>Microsoft Office Word</Application>
  <DocSecurity>0</DocSecurity>
  <Lines>40</Lines>
  <Paragraphs>11</Paragraphs>
  <ScaleCrop>false</ScaleCrop>
  <Company/>
  <LinksUpToDate>false</LinksUpToDate>
  <CharactersWithSpaces>5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Gawon</dc:creator>
  <cp:keywords/>
  <dc:description/>
  <cp:lastModifiedBy>Cho, Gawon</cp:lastModifiedBy>
  <cp:revision>13</cp:revision>
  <dcterms:created xsi:type="dcterms:W3CDTF">2026-04-11T17:27:00Z</dcterms:created>
  <dcterms:modified xsi:type="dcterms:W3CDTF">2026-05-21T17:38:00Z</dcterms:modified>
</cp:coreProperties>
</file>